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B7F1D" w14:textId="12B597E8" w:rsidR="0038270B" w:rsidRDefault="0038270B" w:rsidP="0038270B">
      <w:pPr>
        <w:pStyle w:val="Heading1"/>
        <w:numPr>
          <w:ilvl w:val="0"/>
          <w:numId w:val="0"/>
        </w:numPr>
      </w:pPr>
      <w:r>
        <w:t>Supplementa</w:t>
      </w:r>
      <w:r w:rsidR="003152C1">
        <w:t>ry</w:t>
      </w:r>
      <w:r>
        <w:t xml:space="preserve"> Materials (SPM)</w:t>
      </w:r>
    </w:p>
    <w:p w14:paraId="09F14C3E" w14:textId="48D25240" w:rsidR="00BE2B78" w:rsidRDefault="00B83CCD" w:rsidP="00BE2B78">
      <w:pPr>
        <w:spacing w:after="240"/>
        <w:rPr>
          <w:sz w:val="28"/>
          <w:szCs w:val="28"/>
        </w:rPr>
      </w:pPr>
      <w:bookmarkStart w:id="0" w:name="_Hlk114578459"/>
      <w:bookmarkEnd w:id="0"/>
      <w:r>
        <w:rPr>
          <w:sz w:val="28"/>
          <w:szCs w:val="28"/>
        </w:rPr>
        <w:t xml:space="preserve">Impacts on </w:t>
      </w:r>
      <w:r w:rsidRPr="000701A7">
        <w:rPr>
          <w:sz w:val="28"/>
          <w:szCs w:val="28"/>
        </w:rPr>
        <w:t xml:space="preserve">water quality </w:t>
      </w:r>
      <w:r>
        <w:rPr>
          <w:sz w:val="28"/>
          <w:szCs w:val="28"/>
        </w:rPr>
        <w:t xml:space="preserve">in the peatland dominated catchment due to foreseen changes in </w:t>
      </w:r>
      <w:r w:rsidRPr="000701A7">
        <w:rPr>
          <w:sz w:val="28"/>
          <w:szCs w:val="28"/>
        </w:rPr>
        <w:t>Nordic Bioecono</w:t>
      </w:r>
      <w:r>
        <w:rPr>
          <w:sz w:val="28"/>
          <w:szCs w:val="28"/>
        </w:rPr>
        <w:t>my</w:t>
      </w:r>
      <w:r w:rsidRPr="000701A7">
        <w:rPr>
          <w:sz w:val="28"/>
          <w:szCs w:val="28"/>
        </w:rPr>
        <w:t xml:space="preserve"> Pathways</w:t>
      </w:r>
    </w:p>
    <w:p w14:paraId="09068CF7" w14:textId="77777777" w:rsidR="00BE2B78" w:rsidRPr="00CF131D" w:rsidRDefault="00BE2B78" w:rsidP="00BE2B78">
      <w:pPr>
        <w:pStyle w:val="BodyText"/>
        <w:spacing w:after="240" w:line="240" w:lineRule="auto"/>
        <w:rPr>
          <w:b/>
          <w:sz w:val="22"/>
          <w:szCs w:val="22"/>
          <w:vertAlign w:val="superscript"/>
          <w:lang w:val="fi-FI"/>
        </w:rPr>
      </w:pPr>
      <w:r w:rsidRPr="00BE636F">
        <w:rPr>
          <w:sz w:val="22"/>
          <w:szCs w:val="22"/>
          <w:lang w:val="fi-FI"/>
        </w:rPr>
        <w:t>Joy Bhattacharjee</w:t>
      </w:r>
      <w:r w:rsidRPr="00BE636F">
        <w:rPr>
          <w:rStyle w:val="Emphasis2"/>
          <w:sz w:val="22"/>
          <w:szCs w:val="22"/>
          <w:vertAlign w:val="superscript"/>
          <w:lang w:val="fi-FI"/>
        </w:rPr>
        <w:t>1*</w:t>
      </w:r>
      <w:r w:rsidRPr="00BE636F">
        <w:rPr>
          <w:rStyle w:val="Emphasis2"/>
          <w:sz w:val="22"/>
          <w:szCs w:val="22"/>
          <w:lang w:val="fi-FI"/>
        </w:rPr>
        <w:t xml:space="preserve">, </w:t>
      </w:r>
      <w:r w:rsidRPr="00BE636F">
        <w:rPr>
          <w:sz w:val="22"/>
          <w:szCs w:val="22"/>
          <w:lang w:val="fi-FI"/>
        </w:rPr>
        <w:t>Hannu Marttila</w:t>
      </w:r>
      <w:r w:rsidRPr="00BE636F">
        <w:rPr>
          <w:rStyle w:val="Emphasis2"/>
          <w:sz w:val="22"/>
          <w:szCs w:val="22"/>
          <w:vertAlign w:val="superscript"/>
          <w:lang w:val="fi-FI"/>
        </w:rPr>
        <w:t>1</w:t>
      </w:r>
      <w:r w:rsidRPr="00BE636F">
        <w:rPr>
          <w:sz w:val="22"/>
          <w:szCs w:val="22"/>
          <w:lang w:val="fi-FI"/>
        </w:rPr>
        <w:t>, Eugenio Molina Navarro</w:t>
      </w:r>
      <w:r w:rsidRPr="00BE636F">
        <w:rPr>
          <w:rStyle w:val="Emphasis2"/>
          <w:sz w:val="22"/>
          <w:szCs w:val="22"/>
          <w:vertAlign w:val="superscript"/>
          <w:lang w:val="fi-FI"/>
        </w:rPr>
        <w:t>2</w:t>
      </w:r>
      <w:r w:rsidRPr="00BE636F">
        <w:rPr>
          <w:sz w:val="22"/>
          <w:szCs w:val="22"/>
          <w:lang w:val="fi-FI"/>
        </w:rPr>
        <w:t>, Artti Juutinen</w:t>
      </w:r>
      <w:r w:rsidRPr="00BE636F">
        <w:rPr>
          <w:rStyle w:val="Emphasis2"/>
          <w:sz w:val="22"/>
          <w:szCs w:val="22"/>
          <w:vertAlign w:val="superscript"/>
          <w:lang w:val="fi-FI"/>
        </w:rPr>
        <w:t>3</w:t>
      </w:r>
      <w:r w:rsidRPr="00BE636F">
        <w:rPr>
          <w:sz w:val="22"/>
          <w:szCs w:val="22"/>
          <w:lang w:val="fi-FI"/>
        </w:rPr>
        <w:t>, Anne Tolvanen</w:t>
      </w:r>
      <w:r w:rsidRPr="00BE636F">
        <w:rPr>
          <w:rStyle w:val="Emphasis2"/>
          <w:sz w:val="22"/>
          <w:szCs w:val="22"/>
          <w:vertAlign w:val="superscript"/>
          <w:lang w:val="fi-FI"/>
        </w:rPr>
        <w:t>3</w:t>
      </w:r>
      <w:r w:rsidRPr="00BE636F">
        <w:rPr>
          <w:sz w:val="22"/>
          <w:szCs w:val="22"/>
          <w:lang w:val="fi-FI"/>
        </w:rPr>
        <w:t>, Arto Haara</w:t>
      </w:r>
      <w:r w:rsidRPr="00BE636F">
        <w:rPr>
          <w:rStyle w:val="Emphasis2"/>
          <w:sz w:val="22"/>
          <w:szCs w:val="22"/>
          <w:vertAlign w:val="superscript"/>
          <w:lang w:val="fi-FI"/>
        </w:rPr>
        <w:t>4</w:t>
      </w:r>
      <w:r w:rsidRPr="00BE636F">
        <w:rPr>
          <w:sz w:val="22"/>
          <w:szCs w:val="22"/>
          <w:lang w:val="fi-FI"/>
        </w:rPr>
        <w:t>, Jouni Karhu</w:t>
      </w:r>
      <w:r w:rsidRPr="00BE636F">
        <w:rPr>
          <w:rStyle w:val="Emphasis2"/>
          <w:sz w:val="22"/>
          <w:szCs w:val="22"/>
          <w:vertAlign w:val="superscript"/>
          <w:lang w:val="fi-FI"/>
        </w:rPr>
        <w:t>3</w:t>
      </w:r>
      <w:r w:rsidRPr="00BE636F">
        <w:rPr>
          <w:sz w:val="22"/>
          <w:szCs w:val="22"/>
          <w:lang w:val="fi-FI"/>
        </w:rPr>
        <w:t xml:space="preserve"> and Bjørn Kløve</w:t>
      </w:r>
      <w:r w:rsidRPr="00BE636F">
        <w:rPr>
          <w:rStyle w:val="Emphasis2"/>
          <w:sz w:val="22"/>
          <w:szCs w:val="22"/>
          <w:vertAlign w:val="superscript"/>
          <w:lang w:val="fi-FI"/>
        </w:rPr>
        <w:t>1</w:t>
      </w:r>
    </w:p>
    <w:p w14:paraId="5B5A9A2C" w14:textId="77777777" w:rsidR="00BE2B78" w:rsidRPr="00BE636F" w:rsidRDefault="00BE2B78" w:rsidP="00BE2B78">
      <w:pPr>
        <w:pStyle w:val="BodyText"/>
        <w:spacing w:line="240" w:lineRule="auto"/>
        <w:rPr>
          <w:szCs w:val="20"/>
        </w:rPr>
      </w:pPr>
      <w:r w:rsidRPr="00BE636F">
        <w:rPr>
          <w:rStyle w:val="Emphasis2"/>
          <w:szCs w:val="20"/>
          <w:vertAlign w:val="superscript"/>
        </w:rPr>
        <w:t>1</w:t>
      </w:r>
      <w:r w:rsidRPr="00BE636F">
        <w:rPr>
          <w:szCs w:val="20"/>
        </w:rPr>
        <w:t>Water, Energy and Environmental Engineering Research Unit, PO Box 4300, 90014 University of Oulu, Oulu, Finland.</w:t>
      </w:r>
    </w:p>
    <w:p w14:paraId="3DD97DE6" w14:textId="77777777" w:rsidR="00BE2B78" w:rsidRPr="00BE636F" w:rsidRDefault="00BE2B78" w:rsidP="00BE2B78">
      <w:pPr>
        <w:pStyle w:val="BodyText"/>
        <w:spacing w:line="240" w:lineRule="auto"/>
        <w:rPr>
          <w:szCs w:val="20"/>
        </w:rPr>
      </w:pPr>
      <w:r w:rsidRPr="00BE636F">
        <w:rPr>
          <w:rStyle w:val="Emphasis2"/>
          <w:szCs w:val="20"/>
          <w:vertAlign w:val="superscript"/>
        </w:rPr>
        <w:t>2</w:t>
      </w:r>
      <w:r w:rsidRPr="00BE636F">
        <w:rPr>
          <w:szCs w:val="20"/>
        </w:rPr>
        <w:t xml:space="preserve">Geology, Geography and Environment Department, University of </w:t>
      </w:r>
      <w:proofErr w:type="spellStart"/>
      <w:r w:rsidRPr="00BE636F">
        <w:rPr>
          <w:szCs w:val="20"/>
        </w:rPr>
        <w:t>Alcalá</w:t>
      </w:r>
      <w:proofErr w:type="spellEnd"/>
      <w:r w:rsidRPr="00BE636F">
        <w:rPr>
          <w:szCs w:val="20"/>
        </w:rPr>
        <w:t xml:space="preserve">. </w:t>
      </w:r>
      <w:proofErr w:type="spellStart"/>
      <w:r w:rsidRPr="00BE636F">
        <w:rPr>
          <w:szCs w:val="20"/>
        </w:rPr>
        <w:t>Ctra</w:t>
      </w:r>
      <w:proofErr w:type="spellEnd"/>
      <w:r w:rsidRPr="00BE636F">
        <w:rPr>
          <w:szCs w:val="20"/>
        </w:rPr>
        <w:t xml:space="preserve">. Madrid-Barcelona Km. 33.6, 28805, </w:t>
      </w:r>
      <w:proofErr w:type="spellStart"/>
      <w:r w:rsidRPr="00BE636F">
        <w:rPr>
          <w:szCs w:val="20"/>
        </w:rPr>
        <w:t>Alcalá</w:t>
      </w:r>
      <w:proofErr w:type="spellEnd"/>
      <w:r w:rsidRPr="00BE636F">
        <w:rPr>
          <w:szCs w:val="20"/>
        </w:rPr>
        <w:t xml:space="preserve"> de Henares, Madrid, Spain.</w:t>
      </w:r>
    </w:p>
    <w:p w14:paraId="5BBFBA51" w14:textId="2F186595" w:rsidR="00BE2B78" w:rsidRPr="00BE636F" w:rsidRDefault="00BE2B78" w:rsidP="00BE2B78">
      <w:pPr>
        <w:pStyle w:val="BodyText"/>
        <w:spacing w:line="240" w:lineRule="auto"/>
        <w:rPr>
          <w:szCs w:val="20"/>
        </w:rPr>
      </w:pPr>
      <w:r w:rsidRPr="00BE636F">
        <w:rPr>
          <w:rStyle w:val="Emphasis2"/>
          <w:szCs w:val="20"/>
          <w:vertAlign w:val="superscript"/>
        </w:rPr>
        <w:t>3</w:t>
      </w:r>
      <w:r w:rsidRPr="00BE636F">
        <w:rPr>
          <w:szCs w:val="20"/>
        </w:rPr>
        <w:t>Natural Resources Institute Finland (LUKE), Oulu, Finland.</w:t>
      </w:r>
    </w:p>
    <w:p w14:paraId="655BA67E" w14:textId="77777777" w:rsidR="00BE2B78" w:rsidRPr="00BE636F" w:rsidRDefault="00BE2B78" w:rsidP="00BE2B78">
      <w:pPr>
        <w:pStyle w:val="BodyText"/>
        <w:spacing w:line="240" w:lineRule="auto"/>
        <w:rPr>
          <w:szCs w:val="20"/>
        </w:rPr>
      </w:pPr>
      <w:r w:rsidRPr="00BE636F">
        <w:rPr>
          <w:rStyle w:val="Emphasis2"/>
          <w:szCs w:val="20"/>
          <w:vertAlign w:val="superscript"/>
        </w:rPr>
        <w:t>4</w:t>
      </w:r>
      <w:r w:rsidRPr="00BE636F">
        <w:rPr>
          <w:szCs w:val="20"/>
        </w:rPr>
        <w:t>Natural Resources Institute Finland (LUKE), Joensuu, Finland.</w:t>
      </w:r>
    </w:p>
    <w:p w14:paraId="080F0D4A" w14:textId="7322EB49" w:rsidR="00BE2B78" w:rsidRDefault="00BE2B78" w:rsidP="00BE2B78">
      <w:pPr>
        <w:spacing w:after="240" w:line="240" w:lineRule="auto"/>
        <w:rPr>
          <w:sz w:val="20"/>
          <w:szCs w:val="20"/>
        </w:rPr>
      </w:pPr>
      <w:r w:rsidRPr="00BE636F">
        <w:rPr>
          <w:sz w:val="20"/>
          <w:szCs w:val="20"/>
        </w:rPr>
        <w:t>*Corresponding author at</w:t>
      </w:r>
      <w:r w:rsidRPr="00BE636F">
        <w:rPr>
          <w:rStyle w:val="Emphasis2"/>
          <w:sz w:val="20"/>
          <w:szCs w:val="20"/>
          <w:vertAlign w:val="superscript"/>
        </w:rPr>
        <w:t xml:space="preserve"> </w:t>
      </w:r>
      <w:r w:rsidRPr="00BE636F">
        <w:rPr>
          <w:sz w:val="20"/>
          <w:szCs w:val="20"/>
        </w:rPr>
        <w:t>Water, Energy and Environmental Engineering Research Unit, PO Box 4300, 90014 University of Oulu, Oulu, Finland. E-mail: joy.bhattacharjee@oulu.fi</w:t>
      </w:r>
      <w:r>
        <w:rPr>
          <w:sz w:val="20"/>
          <w:szCs w:val="20"/>
        </w:rPr>
        <w:br w:type="page"/>
      </w:r>
    </w:p>
    <w:p w14:paraId="64B825F1" w14:textId="77777777" w:rsidR="0038270B" w:rsidRDefault="0038270B" w:rsidP="0038270B">
      <w:pPr>
        <w:pStyle w:val="Heading2"/>
        <w:numPr>
          <w:ilvl w:val="0"/>
          <w:numId w:val="0"/>
        </w:numPr>
      </w:pPr>
      <w:r>
        <w:lastRenderedPageBreak/>
        <w:t>SPM</w:t>
      </w:r>
      <w:r w:rsidRPr="00F96485">
        <w:t>-</w:t>
      </w:r>
      <w:r>
        <w:t>A</w:t>
      </w:r>
      <w:r w:rsidRPr="00F96485">
        <w:t xml:space="preserve">: </w:t>
      </w:r>
      <w:r>
        <w:t>Forestry attributes</w:t>
      </w:r>
    </w:p>
    <w:p w14:paraId="0794876A" w14:textId="3BE06169" w:rsidR="0038270B" w:rsidRDefault="0038270B" w:rsidP="0038270B">
      <w:pPr>
        <w:pStyle w:val="Caption"/>
        <w:keepNext/>
      </w:pPr>
      <w:r>
        <w:t xml:space="preserve">SPM-A </w:t>
      </w:r>
      <w:r>
        <w:fldChar w:fldCharType="begin"/>
      </w:r>
      <w:r w:rsidRPr="00B03E07">
        <w:instrText xml:space="preserve"> SEQ SM-A \* ARABIC </w:instrText>
      </w:r>
      <w:r>
        <w:fldChar w:fldCharType="separate"/>
      </w:r>
      <w:r>
        <w:t>1</w:t>
      </w:r>
      <w:r>
        <w:fldChar w:fldCharType="end"/>
      </w:r>
      <w:r>
        <w:t>. Detailed description</w:t>
      </w:r>
      <w:r>
        <w:rPr>
          <w:rFonts w:eastAsia="Calibri"/>
          <w:color w:val="000000"/>
        </w:rPr>
        <w:t xml:space="preserve">s of </w:t>
      </w:r>
      <w:r w:rsidR="008777C3">
        <w:t xml:space="preserve">the </w:t>
      </w:r>
      <w:r>
        <w:t>forestry attributes</w:t>
      </w:r>
    </w:p>
    <w:tbl>
      <w:tblPr>
        <w:tblW w:w="8320" w:type="dxa"/>
        <w:tblInd w:w="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"/>
        <w:gridCol w:w="2870"/>
        <w:gridCol w:w="4874"/>
      </w:tblGrid>
      <w:tr w:rsidR="0038270B" w14:paraId="5D1A0F1A" w14:textId="77777777" w:rsidTr="00DE3673">
        <w:trPr>
          <w:trHeight w:val="229"/>
        </w:trPr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1BA075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62416F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No.</w:t>
            </w:r>
          </w:p>
        </w:tc>
        <w:tc>
          <w:tcPr>
            <w:tcW w:w="2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E79621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62416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Forestry attributes</w:t>
            </w:r>
          </w:p>
        </w:tc>
        <w:tc>
          <w:tcPr>
            <w:tcW w:w="48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77197F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62416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Explanation</w:t>
            </w:r>
          </w:p>
        </w:tc>
      </w:tr>
      <w:tr w:rsidR="0038270B" w14:paraId="6AAFA531" w14:textId="77777777" w:rsidTr="00DE3673">
        <w:trPr>
          <w:trHeight w:val="229"/>
        </w:trPr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23CEC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2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819D3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Dominant tree species: from novel monoculture to mixed natural</w:t>
            </w:r>
          </w:p>
        </w:tc>
        <w:tc>
          <w:tcPr>
            <w:tcW w:w="48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3A9AA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Novel monoculture: single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-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species stands of non-native exotic conifers (e.g.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,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Sitka spruce, Contorta pine) or deciduous (e.g.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,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poplar clones)</w:t>
            </w:r>
          </w:p>
          <w:p w14:paraId="3AC0BBE5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Middle: conventional mix, Norway spruce, Scots pine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,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and birch spp. in single or mixed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-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species stands</w:t>
            </w:r>
          </w:p>
          <w:p w14:paraId="0EF51191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Mixed natural: local broadleaves (e.g.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,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oak, beech, lime) and/or local coniferous trees in mixed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-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species stands</w:t>
            </w:r>
          </w:p>
        </w:tc>
      </w:tr>
      <w:tr w:rsidR="0038270B" w14:paraId="52BB2DFE" w14:textId="77777777" w:rsidTr="00DE3673">
        <w:trPr>
          <w:trHeight w:val="229"/>
        </w:trPr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612782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2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3596D7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Stand management: from intensified biomass to nature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-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based</w:t>
            </w:r>
          </w:p>
        </w:tc>
        <w:tc>
          <w:tcPr>
            <w:tcW w:w="48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E8B69C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Intensified biomass: higher planting density (e.g.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,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of spruce in conifer stands) and reduced thinning focused on </w:t>
            </w:r>
            <w:proofErr w:type="spellStart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maximi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s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ing</w:t>
            </w:r>
            <w:proofErr w:type="spellEnd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biomass volume</w:t>
            </w:r>
          </w:p>
          <w:p w14:paraId="79B245ED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Middle: eve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-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aged stand with multiple </w:t>
            </w:r>
            <w:proofErr w:type="spellStart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thinnings</w:t>
            </w:r>
            <w:proofErr w:type="spellEnd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followed by clear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-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felling; managed primarily for timber value</w:t>
            </w:r>
          </w:p>
          <w:p w14:paraId="47318B56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Nature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-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based: uneve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-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aged stands, continuous cover forestry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,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and a focus on non-timber or non-biomass values such as biodiversity and other ecosystem services</w:t>
            </w:r>
          </w:p>
        </w:tc>
      </w:tr>
      <w:tr w:rsidR="0038270B" w14:paraId="73E52975" w14:textId="77777777" w:rsidTr="00DE3673">
        <w:trPr>
          <w:trHeight w:val="229"/>
        </w:trPr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E05B9C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62416F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2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2776EB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Biomass removal at harvest: from intensified to reduced</w:t>
            </w:r>
          </w:p>
        </w:tc>
        <w:tc>
          <w:tcPr>
            <w:tcW w:w="48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09E9F7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Intensified: greater removal of needles, branches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,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and stumps primarily for energy production, harvesting of riparian and other currently protected areas</w:t>
            </w:r>
          </w:p>
          <w:p w14:paraId="27618558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Middle: stem only harvesting with forest residues (needles, leaves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,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and branches) left on site, current protection of riparian and other sensitive areas</w:t>
            </w:r>
          </w:p>
          <w:p w14:paraId="634547ED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Reduced: selective harvesting and a focus on non-timber or non-biomass values such as biodiversity and other ecosystem services</w:t>
            </w:r>
          </w:p>
        </w:tc>
      </w:tr>
      <w:tr w:rsidR="0038270B" w14:paraId="51329676" w14:textId="77777777" w:rsidTr="00DE3673">
        <w:trPr>
          <w:trHeight w:val="229"/>
        </w:trPr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746FF4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62416F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2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F7C69F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atchment management strategy: from production forests where possible to reduce</w:t>
            </w:r>
          </w:p>
          <w:p w14:paraId="368B9994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48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8F981C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Production forests where possible: if the land can be used for forest product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s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, it is; there is no consideration of sensitive areas/soils, water bodies, biodiversity, etc.</w:t>
            </w:r>
          </w:p>
          <w:p w14:paraId="33CB3FBE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Middle: there is production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i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n some sensitive areas but also an interest in protecting the most vulnerable sites</w:t>
            </w:r>
          </w:p>
          <w:p w14:paraId="17592023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Protection of sensitive areas: no production on any sensitive area, protection of water bodies and sensitive soils, consideration of biodiversity</w:t>
            </w:r>
          </w:p>
        </w:tc>
      </w:tr>
      <w:tr w:rsidR="0038270B" w14:paraId="1B144001" w14:textId="77777777" w:rsidTr="00DE3673">
        <w:trPr>
          <w:trHeight w:val="229"/>
        </w:trPr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30C1B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62416F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2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B4161E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Fertili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s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er</w:t>
            </w:r>
            <w:proofErr w:type="spellEnd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use: from intensified to none</w:t>
            </w:r>
          </w:p>
        </w:tc>
        <w:tc>
          <w:tcPr>
            <w:tcW w:w="48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C13A1D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Intensified: greater rates of nutrient input, either as mineral nitrogen </w:t>
            </w:r>
            <w:proofErr w:type="spellStart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fertili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s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er</w:t>
            </w:r>
            <w:proofErr w:type="spellEnd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or as organic residues, more frequent </w:t>
            </w:r>
            <w:proofErr w:type="spellStart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fertili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s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er</w:t>
            </w:r>
            <w:proofErr w:type="spellEnd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applications</w:t>
            </w:r>
          </w:p>
          <w:p w14:paraId="33DF53BD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Middle: single nitrogen </w:t>
            </w:r>
            <w:proofErr w:type="spellStart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fertili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s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er</w:t>
            </w:r>
            <w:proofErr w:type="spellEnd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application late in the rotation to </w:t>
            </w:r>
            <w:proofErr w:type="spellStart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maximi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s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e</w:t>
            </w:r>
            <w:proofErr w:type="spellEnd"/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harvestable timber value, current ash return practices</w:t>
            </w:r>
          </w:p>
          <w:p w14:paraId="199C451E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None: no inputs of nutrients, base cations (i.e.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,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ash return)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,</w:t>
            </w: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 xml:space="preserve"> or other elements</w:t>
            </w:r>
          </w:p>
        </w:tc>
      </w:tr>
      <w:tr w:rsidR="0038270B" w14:paraId="25C5D5AC" w14:textId="77777777" w:rsidTr="00DE3673">
        <w:trPr>
          <w:trHeight w:val="229"/>
        </w:trPr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E8315D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28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BAB62B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Land cover: from increased agricultural land to increased forest land</w:t>
            </w:r>
          </w:p>
        </w:tc>
        <w:tc>
          <w:tcPr>
            <w:tcW w:w="48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EB735A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Increased agricultural land: more land converted to agricultural production</w:t>
            </w:r>
          </w:p>
          <w:p w14:paraId="54B51478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Middle: current land cover proportions</w:t>
            </w:r>
          </w:p>
          <w:p w14:paraId="41DF1217" w14:textId="77777777" w:rsidR="0038270B" w:rsidRPr="00CE2F46" w:rsidRDefault="0038270B" w:rsidP="00DE3673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CE2F4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Increased forest land: more land converted to forest production</w:t>
            </w:r>
          </w:p>
        </w:tc>
      </w:tr>
    </w:tbl>
    <w:p w14:paraId="31A2EEBE" w14:textId="77777777" w:rsidR="0038270B" w:rsidRDefault="0038270B" w:rsidP="0038270B"/>
    <w:p w14:paraId="52ADBEE5" w14:textId="77777777" w:rsidR="0038270B" w:rsidRPr="00F96485" w:rsidRDefault="0038270B" w:rsidP="0038270B">
      <w:pPr>
        <w:keepNext/>
        <w:keepLines/>
        <w:spacing w:before="40"/>
        <w:outlineLvl w:val="1"/>
        <w:rPr>
          <w:rFonts w:eastAsiaTheme="majorEastAsia" w:cstheme="majorBidi"/>
          <w:b/>
          <w:color w:val="000000" w:themeColor="text1"/>
          <w:szCs w:val="26"/>
        </w:rPr>
      </w:pPr>
      <w:r>
        <w:rPr>
          <w:rFonts w:eastAsiaTheme="majorEastAsia" w:cstheme="majorBidi"/>
          <w:b/>
          <w:color w:val="000000" w:themeColor="text1"/>
          <w:szCs w:val="26"/>
        </w:rPr>
        <w:lastRenderedPageBreak/>
        <w:t>SPM-B</w:t>
      </w:r>
      <w:r w:rsidRPr="00F96485">
        <w:rPr>
          <w:rFonts w:eastAsiaTheme="majorEastAsia" w:cstheme="majorBidi"/>
          <w:b/>
          <w:color w:val="000000" w:themeColor="text1"/>
          <w:szCs w:val="26"/>
        </w:rPr>
        <w:t>: MELA</w:t>
      </w:r>
      <w:r>
        <w:rPr>
          <w:rFonts w:eastAsiaTheme="majorEastAsia" w:cstheme="majorBidi"/>
          <w:b/>
          <w:color w:val="000000" w:themeColor="text1"/>
          <w:szCs w:val="26"/>
        </w:rPr>
        <w:t>: Structure</w:t>
      </w:r>
      <w:r w:rsidRPr="00D76729">
        <w:rPr>
          <w:rFonts w:eastAsiaTheme="majorEastAsia" w:cstheme="majorBidi"/>
          <w:b/>
          <w:color w:val="000000" w:themeColor="text1"/>
          <w:szCs w:val="26"/>
        </w:rPr>
        <w:t xml:space="preserve"> </w:t>
      </w:r>
      <w:r>
        <w:rPr>
          <w:rFonts w:eastAsiaTheme="majorEastAsia" w:cstheme="majorBidi"/>
          <w:b/>
          <w:color w:val="000000" w:themeColor="text1"/>
          <w:szCs w:val="26"/>
        </w:rPr>
        <w:t>and Processing</w:t>
      </w:r>
    </w:p>
    <w:p w14:paraId="6E814928" w14:textId="77777777" w:rsidR="0038270B" w:rsidRDefault="0038270B" w:rsidP="0038270B">
      <w:pPr>
        <w:keepNext/>
        <w:ind w:left="425"/>
        <w:jc w:val="left"/>
      </w:pPr>
      <w:r w:rsidRPr="00F96485">
        <w:rPr>
          <w:noProof/>
        </w:rPr>
        <w:drawing>
          <wp:inline distT="0" distB="0" distL="0" distR="0" wp14:anchorId="1051B126" wp14:editId="2905B61A">
            <wp:extent cx="5756352" cy="2628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210007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2" b="26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731" cy="2639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E067EF" w14:textId="77777777" w:rsidR="0038270B" w:rsidRDefault="0038270B" w:rsidP="0038270B">
      <w:pPr>
        <w:pStyle w:val="Caption"/>
        <w:jc w:val="left"/>
        <w:rPr>
          <w:i w:val="0"/>
          <w:iCs w:val="0"/>
        </w:rPr>
      </w:pPr>
      <w:r>
        <w:t xml:space="preserve">SPM-B </w:t>
      </w:r>
      <w:r>
        <w:fldChar w:fldCharType="begin"/>
      </w:r>
      <w:r w:rsidRPr="002A4B55">
        <w:instrText xml:space="preserve"> SEQ SM-B \* ARABIC </w:instrText>
      </w:r>
      <w:r>
        <w:fldChar w:fldCharType="separate"/>
      </w:r>
      <w:r>
        <w:t>1</w:t>
      </w:r>
      <w:r>
        <w:fldChar w:fldCharType="end"/>
      </w:r>
      <w:r>
        <w:t xml:space="preserve">. </w:t>
      </w:r>
      <w:r w:rsidRPr="00F96485">
        <w:t>MELA structure and process of generating output files in MELA</w:t>
      </w:r>
    </w:p>
    <w:p w14:paraId="6C0024F2" w14:textId="77777777" w:rsidR="0038270B" w:rsidRDefault="0038270B" w:rsidP="0038270B">
      <w:pPr>
        <w:keepNext/>
        <w:spacing w:after="160" w:line="259" w:lineRule="auto"/>
        <w:ind w:left="785"/>
        <w:contextualSpacing/>
      </w:pPr>
      <w:r w:rsidRPr="00F96485">
        <w:rPr>
          <w:noProof/>
          <w:color w:val="000000" w:themeColor="text1"/>
        </w:rPr>
        <w:drawing>
          <wp:inline distT="0" distB="0" distL="0" distR="0" wp14:anchorId="5B27DF3B" wp14:editId="23ABC7D5">
            <wp:extent cx="4015788" cy="2239645"/>
            <wp:effectExtent l="0" t="0" r="381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427307" name="Picture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9557" cy="2280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6521F" w14:textId="77777777" w:rsidR="0038270B" w:rsidRPr="00F96485" w:rsidRDefault="0038270B" w:rsidP="0038270B">
      <w:pPr>
        <w:pStyle w:val="Caption"/>
        <w:rPr>
          <w:i w:val="0"/>
          <w:iCs w:val="0"/>
        </w:rPr>
      </w:pPr>
      <w:r>
        <w:t xml:space="preserve">SPM-B </w:t>
      </w:r>
      <w:r>
        <w:fldChar w:fldCharType="begin"/>
      </w:r>
      <w:r w:rsidRPr="002A4B55">
        <w:instrText xml:space="preserve"> SEQ SM-B \* ARABIC </w:instrText>
      </w:r>
      <w:r>
        <w:fldChar w:fldCharType="separate"/>
      </w:r>
      <w:r>
        <w:t>2</w:t>
      </w:r>
      <w:r>
        <w:fldChar w:fldCharType="end"/>
      </w:r>
      <w:r>
        <w:t xml:space="preserve">. </w:t>
      </w:r>
      <w:r w:rsidRPr="00F96485">
        <w:t xml:space="preserve">Distribution of MELA grid output from </w:t>
      </w:r>
      <w:r>
        <w:rPr>
          <w:rFonts w:eastAsia="Calibri"/>
          <w:color w:val="000000"/>
        </w:rPr>
        <w:t>the sub-catchment to the HRU</w:t>
      </w:r>
    </w:p>
    <w:p w14:paraId="0DD952FF" w14:textId="77777777" w:rsidR="0038270B" w:rsidRPr="00F96485" w:rsidRDefault="0038270B" w:rsidP="0038270B">
      <w:pPr>
        <w:keepNext/>
        <w:keepLines/>
        <w:spacing w:before="40"/>
        <w:outlineLvl w:val="1"/>
        <w:rPr>
          <w:rFonts w:eastAsiaTheme="majorEastAsia" w:cstheme="majorBidi"/>
          <w:b/>
          <w:color w:val="000000" w:themeColor="text1"/>
          <w:szCs w:val="26"/>
        </w:rPr>
      </w:pPr>
      <w:r>
        <w:rPr>
          <w:rFonts w:eastAsiaTheme="majorEastAsia" w:cstheme="majorBidi"/>
          <w:b/>
          <w:color w:val="000000" w:themeColor="text1"/>
          <w:szCs w:val="26"/>
        </w:rPr>
        <w:t>SPM-C</w:t>
      </w:r>
      <w:r w:rsidRPr="00F96485">
        <w:rPr>
          <w:rFonts w:eastAsiaTheme="majorEastAsia" w:cstheme="majorBidi"/>
          <w:b/>
          <w:color w:val="000000" w:themeColor="text1"/>
          <w:szCs w:val="26"/>
        </w:rPr>
        <w:t>:</w:t>
      </w:r>
      <w:r>
        <w:rPr>
          <w:rFonts w:eastAsiaTheme="majorEastAsia" w:cstheme="majorBidi"/>
          <w:b/>
          <w:color w:val="000000" w:themeColor="text1"/>
          <w:szCs w:val="26"/>
        </w:rPr>
        <w:t xml:space="preserve"> Python scripts and detailed steps to process </w:t>
      </w:r>
      <w:r>
        <w:rPr>
          <w:rFonts w:eastAsia="Times New Roman"/>
          <w:b/>
          <w:color w:val="000000"/>
          <w:szCs w:val="26"/>
        </w:rPr>
        <w:t xml:space="preserve">the MELA output </w:t>
      </w:r>
      <w:r>
        <w:rPr>
          <w:rFonts w:eastAsiaTheme="majorEastAsia" w:cstheme="majorBidi"/>
          <w:b/>
          <w:color w:val="000000" w:themeColor="text1"/>
          <w:szCs w:val="26"/>
        </w:rPr>
        <w:t>for use in SWAT</w:t>
      </w:r>
      <w:r>
        <w:rPr>
          <w:rFonts w:eastAsia="Times New Roman"/>
          <w:b/>
          <w:color w:val="000000"/>
          <w:szCs w:val="26"/>
        </w:rPr>
        <w:t>.</w:t>
      </w:r>
    </w:p>
    <w:p w14:paraId="6551AB0B" w14:textId="77777777" w:rsidR="0038270B" w:rsidRDefault="0038270B" w:rsidP="0038270B">
      <w:r>
        <w:t xml:space="preserve">In the </w:t>
      </w:r>
      <w:r w:rsidRPr="00D76624">
        <w:t>MELA grid output</w:t>
      </w:r>
      <w:r>
        <w:rPr>
          <w:rFonts w:eastAsia="Calibri"/>
        </w:rPr>
        <w:t xml:space="preserve"> (.txt)</w:t>
      </w:r>
      <w:r>
        <w:t xml:space="preserve"> in the Hydrologic Response Unit (HRU) database multiple steps were followed. </w:t>
      </w:r>
    </w:p>
    <w:p w14:paraId="091BBDDC" w14:textId="77777777" w:rsidR="0038270B" w:rsidRDefault="0038270B" w:rsidP="0038270B">
      <w:pPr>
        <w:pStyle w:val="ListParagraph"/>
        <w:numPr>
          <w:ilvl w:val="0"/>
          <w:numId w:val="3"/>
        </w:numPr>
        <w:jc w:val="both"/>
      </w:pPr>
      <w:r>
        <w:t>First, all column variables from MELA output files were identified</w:t>
      </w:r>
    </w:p>
    <w:p w14:paraId="084F53E0" w14:textId="77777777" w:rsidR="0038270B" w:rsidRDefault="0038270B" w:rsidP="0038270B">
      <w:pPr>
        <w:pStyle w:val="ListParagraph"/>
        <w:numPr>
          <w:ilvl w:val="0"/>
          <w:numId w:val="3"/>
        </w:numPr>
        <w:jc w:val="both"/>
      </w:pPr>
      <w:r>
        <w:t>Point shape</w:t>
      </w:r>
      <w:r>
        <w:rPr>
          <w:rFonts w:eastAsia="Calibri"/>
          <w:color w:val="000000"/>
        </w:rPr>
        <w:t>files were then created based on the grid</w:t>
      </w:r>
      <w:r w:rsidRPr="00E47C35">
        <w:t xml:space="preserve"> </w:t>
      </w:r>
      <w:r>
        <w:rPr>
          <w:rFonts w:eastAsia="Calibri"/>
          <w:color w:val="000000"/>
        </w:rPr>
        <w:t xml:space="preserve">coordinates </w:t>
      </w:r>
      <w:r>
        <w:t>for the entire catchment</w:t>
      </w:r>
      <w:r>
        <w:rPr>
          <w:rFonts w:eastAsia="Calibri"/>
          <w:color w:val="000000"/>
        </w:rPr>
        <w:t xml:space="preserve">. </w:t>
      </w:r>
    </w:p>
    <w:p w14:paraId="66517FA1" w14:textId="77777777" w:rsidR="0038270B" w:rsidRDefault="0038270B" w:rsidP="0038270B">
      <w:pPr>
        <w:pStyle w:val="ListParagraph"/>
        <w:numPr>
          <w:ilvl w:val="1"/>
          <w:numId w:val="3"/>
        </w:numPr>
        <w:jc w:val="both"/>
      </w:pPr>
      <w:r>
        <w:t xml:space="preserve">Subsequently, clipping was performed for points within each sub-catchment based on </w:t>
      </w:r>
      <w:r>
        <w:rPr>
          <w:rFonts w:eastAsia="Calibri"/>
          <w:color w:val="000000"/>
        </w:rPr>
        <w:t>the 111 shapefiles of the sub-catchments.</w:t>
      </w:r>
    </w:p>
    <w:p w14:paraId="5F9A39B9" w14:textId="77777777" w:rsidR="0038270B" w:rsidRDefault="0038270B" w:rsidP="0038270B">
      <w:pPr>
        <w:pStyle w:val="ListParagraph"/>
        <w:numPr>
          <w:ilvl w:val="1"/>
          <w:numId w:val="3"/>
        </w:numPr>
        <w:jc w:val="both"/>
      </w:pPr>
      <w:r>
        <w:t xml:space="preserve">A Python script (Step-I: Process of MELA data.py) was developed to consider all MELA output text files, merge them with the database of all </w:t>
      </w:r>
      <w:proofErr w:type="spellStart"/>
      <w:r>
        <w:t>subcatchments</w:t>
      </w:r>
      <w:proofErr w:type="spellEnd"/>
      <w:r>
        <w:t xml:space="preserve"> (111)</w:t>
      </w:r>
      <w:r>
        <w:rPr>
          <w:rFonts w:eastAsia="Calibri"/>
          <w:color w:val="000000"/>
        </w:rPr>
        <w:t>, and save csv format files with all the necessary columns for each decade.</w:t>
      </w:r>
    </w:p>
    <w:p w14:paraId="3AA5602C" w14:textId="77777777" w:rsidR="0038270B" w:rsidRDefault="0038270B" w:rsidP="0038270B">
      <w:pPr>
        <w:pStyle w:val="ListParagraph"/>
        <w:numPr>
          <w:ilvl w:val="1"/>
          <w:numId w:val="3"/>
        </w:numPr>
        <w:jc w:val="both"/>
      </w:pPr>
      <w:r>
        <w:t xml:space="preserve">Another Python script (Step-II: </w:t>
      </w:r>
      <w:r w:rsidRPr="00E818CB">
        <w:t xml:space="preserve">Conversion from </w:t>
      </w:r>
      <w:r>
        <w:t>S</w:t>
      </w:r>
      <w:r w:rsidRPr="00E818CB">
        <w:t>tep-</w:t>
      </w:r>
      <w:r>
        <w:t>I</w:t>
      </w:r>
      <w:r w:rsidRPr="00E818CB">
        <w:t xml:space="preserve"> csv output to dbf</w:t>
      </w:r>
      <w:r>
        <w:t xml:space="preserve">.py) was used to create a </w:t>
      </w:r>
      <w:proofErr w:type="spellStart"/>
      <w:r>
        <w:t>dbf</w:t>
      </w:r>
      <w:proofErr w:type="spellEnd"/>
      <w:r>
        <w:t xml:space="preserve"> file for each sub-catchment</w:t>
      </w:r>
      <w:r>
        <w:rPr>
          <w:rFonts w:eastAsia="Calibri"/>
          <w:color w:val="000000"/>
        </w:rPr>
        <w:t>.</w:t>
      </w:r>
    </w:p>
    <w:p w14:paraId="75675C63" w14:textId="77777777" w:rsidR="0038270B" w:rsidRDefault="0038270B" w:rsidP="0038270B">
      <w:pPr>
        <w:pStyle w:val="ListParagraph"/>
        <w:numPr>
          <w:ilvl w:val="1"/>
          <w:numId w:val="3"/>
        </w:numPr>
        <w:jc w:val="both"/>
      </w:pPr>
      <w:r>
        <w:t xml:space="preserve">The old attributes of all </w:t>
      </w:r>
      <w:r>
        <w:rPr>
          <w:rFonts w:eastAsia="Calibri"/>
          <w:color w:val="000000"/>
        </w:rPr>
        <w:t xml:space="preserve">the </w:t>
      </w:r>
      <w:proofErr w:type="spellStart"/>
      <w:r>
        <w:t>dbf</w:t>
      </w:r>
      <w:proofErr w:type="spellEnd"/>
      <w:r>
        <w:t xml:space="preserve"> files were replaced by the newly created </w:t>
      </w:r>
      <w:proofErr w:type="spellStart"/>
      <w:r>
        <w:t>dbf</w:t>
      </w:r>
      <w:proofErr w:type="spellEnd"/>
      <w:r>
        <w:t xml:space="preserve"> in the shapefile folder</w:t>
      </w:r>
      <w:r>
        <w:rPr>
          <w:rFonts w:eastAsia="Calibri"/>
          <w:color w:val="000000"/>
        </w:rPr>
        <w:t>.</w:t>
      </w:r>
    </w:p>
    <w:p w14:paraId="19502B18" w14:textId="77777777" w:rsidR="0038270B" w:rsidRDefault="0038270B" w:rsidP="0038270B">
      <w:pPr>
        <w:pStyle w:val="ListParagraph"/>
        <w:numPr>
          <w:ilvl w:val="1"/>
          <w:numId w:val="3"/>
        </w:numPr>
        <w:jc w:val="both"/>
      </w:pPr>
      <w:r>
        <w:lastRenderedPageBreak/>
        <w:t>The same approach was applied to each HRU. Using another Python script</w:t>
      </w:r>
      <w:r w:rsidRPr="0032628B">
        <w:t xml:space="preserve"> </w:t>
      </w:r>
      <w:r>
        <w:t>(</w:t>
      </w:r>
      <w:r w:rsidRPr="0032628B">
        <w:t>Step-</w:t>
      </w:r>
      <w:r>
        <w:t>III</w:t>
      </w:r>
      <w:r w:rsidRPr="0032628B">
        <w:t xml:space="preserve">: Process of </w:t>
      </w:r>
      <w:r>
        <w:rPr>
          <w:rFonts w:eastAsia="Calibri"/>
          <w:color w:val="000000"/>
        </w:rPr>
        <w:t>the MELA grid shape for each HRU of model</w:t>
      </w:r>
      <w:r w:rsidRPr="0032628B">
        <w:t>.py</w:t>
      </w:r>
      <w:r>
        <w:t xml:space="preserve">), 634 point/grid files were created for each HRU. </w:t>
      </w:r>
    </w:p>
    <w:p w14:paraId="3391E534" w14:textId="77777777" w:rsidR="0038270B" w:rsidRDefault="0038270B" w:rsidP="0038270B">
      <w:pPr>
        <w:pStyle w:val="ListParagraph"/>
        <w:numPr>
          <w:ilvl w:val="0"/>
          <w:numId w:val="3"/>
        </w:numPr>
        <w:jc w:val="both"/>
      </w:pPr>
      <w:r>
        <w:t xml:space="preserve">Thus, for </w:t>
      </w:r>
      <w:r>
        <w:rPr>
          <w:rFonts w:eastAsia="Calibri"/>
          <w:color w:val="000000"/>
        </w:rPr>
        <w:t xml:space="preserve">the attributes SM, BMR, and FU, shapefiles were created for each NBP; however, </w:t>
      </w:r>
      <w:r>
        <w:t xml:space="preserve">each contained 188 columns. Thus, in total there were 3170 (634 based on HRU* 5 NBPs) shapefiles for each NBP. </w:t>
      </w:r>
    </w:p>
    <w:p w14:paraId="7F12B92E" w14:textId="77777777" w:rsidR="0038270B" w:rsidRDefault="0038270B" w:rsidP="0038270B">
      <w:pPr>
        <w:pStyle w:val="ListParagraph"/>
        <w:numPr>
          <w:ilvl w:val="0"/>
          <w:numId w:val="3"/>
        </w:numPr>
        <w:jc w:val="both"/>
      </w:pPr>
      <w:r>
        <w:t xml:space="preserve">MELA simulates </w:t>
      </w:r>
      <w:r>
        <w:rPr>
          <w:rFonts w:eastAsia="Calibri"/>
          <w:color w:val="000000"/>
        </w:rPr>
        <w:t xml:space="preserve">the results for each 10 years interval </w:t>
      </w:r>
      <w:r>
        <w:t>over 40 years. For this reason, for each variable, there were exactly four columns that represent 10 years average value of that specific variable for a different decade. Thus, the output values of the MELA variable represent different periods–2031-2040, 41-50, 51-60, and 61-70.</w:t>
      </w:r>
    </w:p>
    <w:p w14:paraId="0C5709E2" w14:textId="77777777" w:rsidR="0038270B" w:rsidRDefault="0038270B" w:rsidP="0038270B">
      <w:pPr>
        <w:pStyle w:val="ListParagraph"/>
        <w:numPr>
          <w:ilvl w:val="0"/>
          <w:numId w:val="3"/>
        </w:numPr>
        <w:jc w:val="both"/>
      </w:pPr>
      <w:r>
        <w:t>Python scripts (as mentioned above) were applied again to separate the individual columns represent</w:t>
      </w:r>
      <w:r>
        <w:rPr>
          <w:rFonts w:eastAsia="Calibri"/>
          <w:color w:val="000000"/>
        </w:rPr>
        <w:t xml:space="preserve">ing each decade for each HRU and NBP. </w:t>
      </w:r>
    </w:p>
    <w:p w14:paraId="0222D36F" w14:textId="77777777" w:rsidR="0038270B" w:rsidRDefault="0038270B" w:rsidP="0038270B">
      <w:pPr>
        <w:pStyle w:val="ListParagraph"/>
        <w:numPr>
          <w:ilvl w:val="0"/>
          <w:numId w:val="3"/>
        </w:numPr>
        <w:jc w:val="both"/>
      </w:pPr>
      <w:r>
        <w:t xml:space="preserve">At this stage, each HRU contains multiple points. However, according to the structure of the SWAT model, it was not feasible to integrate multiple </w:t>
      </w:r>
      <w:r w:rsidRPr="00CE44DF">
        <w:t xml:space="preserve">points into the model. Thus, </w:t>
      </w:r>
      <w:r>
        <w:t xml:space="preserve">another Python script (Step-IV: Process of </w:t>
      </w:r>
      <w:r w:rsidRPr="00CE44DF">
        <w:t>central feature (spatial average)</w:t>
      </w:r>
      <w:r>
        <w:t>.</w:t>
      </w:r>
      <w:proofErr w:type="spellStart"/>
      <w:r>
        <w:t>py</w:t>
      </w:r>
      <w:proofErr w:type="spellEnd"/>
      <w:r>
        <w:t>)</w:t>
      </w:r>
      <w:r w:rsidRPr="00CE44DF">
        <w:t xml:space="preserve"> was used from the </w:t>
      </w:r>
      <w:r>
        <w:rPr>
          <w:rFonts w:eastAsia="Calibri"/>
          <w:color w:val="000000"/>
        </w:rPr>
        <w:t>grids available</w:t>
      </w:r>
      <w:r>
        <w:t xml:space="preserve"> for each HRU.</w:t>
      </w:r>
    </w:p>
    <w:p w14:paraId="0D1602DF" w14:textId="77777777" w:rsidR="0038270B" w:rsidRDefault="0038270B" w:rsidP="0038270B">
      <w:pPr>
        <w:pStyle w:val="ListParagraph"/>
        <w:numPr>
          <w:ilvl w:val="0"/>
          <w:numId w:val="3"/>
        </w:numPr>
        <w:jc w:val="both"/>
      </w:pPr>
      <w:r>
        <w:t xml:space="preserve">Next, all </w:t>
      </w:r>
      <w:r>
        <w:rPr>
          <w:rFonts w:eastAsia="Calibri"/>
          <w:color w:val="000000"/>
        </w:rPr>
        <w:t xml:space="preserve">the central feature shapefiles were combined into one shapefile for each decade to provide it </w:t>
      </w:r>
      <w:r>
        <w:t xml:space="preserve">to </w:t>
      </w:r>
      <w:r>
        <w:rPr>
          <w:rFonts w:eastAsia="Calibri"/>
          <w:color w:val="000000"/>
        </w:rPr>
        <w:t>the SWAT.</w:t>
      </w:r>
    </w:p>
    <w:p w14:paraId="2078EBAC" w14:textId="77777777" w:rsidR="0038270B" w:rsidRDefault="0038270B" w:rsidP="0038270B">
      <w:pPr>
        <w:pStyle w:val="ListParagraph"/>
        <w:numPr>
          <w:ilvl w:val="0"/>
          <w:numId w:val="3"/>
        </w:numPr>
        <w:jc w:val="both"/>
      </w:pPr>
      <w:r>
        <w:t xml:space="preserve">Finally, for </w:t>
      </w:r>
      <w:r>
        <w:rPr>
          <w:rFonts w:eastAsia="Calibri"/>
          <w:color w:val="000000"/>
        </w:rPr>
        <w:t xml:space="preserve">the </w:t>
      </w:r>
      <w:r>
        <w:t>BMR, SM</w:t>
      </w:r>
      <w:r>
        <w:rPr>
          <w:rFonts w:eastAsia="Calibri"/>
          <w:color w:val="000000"/>
        </w:rPr>
        <w:t>, and FU</w:t>
      </w:r>
      <w:r>
        <w:t xml:space="preserve"> attributes, the corresponding variables from the MELA model were selected from the central feature shapefile and assigned spatially to the management and plant database file</w:t>
      </w:r>
      <w:r>
        <w:rPr>
          <w:rFonts w:eastAsia="Calibri"/>
          <w:color w:val="000000"/>
        </w:rPr>
        <w:t>s of the SWAT model (mainly in the mgt1/mgt2/crop/plant file).</w:t>
      </w:r>
    </w:p>
    <w:p w14:paraId="59F5FAF8" w14:textId="77777777" w:rsidR="0038270B" w:rsidRPr="004B2CE4" w:rsidRDefault="0038270B" w:rsidP="0038270B">
      <w:pPr>
        <w:pStyle w:val="Heading3"/>
        <w:numPr>
          <w:ilvl w:val="0"/>
          <w:numId w:val="0"/>
        </w:numPr>
      </w:pPr>
      <w:r>
        <w:t xml:space="preserve">Step-I: </w:t>
      </w:r>
      <w:r w:rsidRPr="004B2CE4">
        <w:t>Process</w:t>
      </w:r>
      <w:r>
        <w:t xml:space="preserve">ing </w:t>
      </w:r>
      <w:r w:rsidRPr="004B2CE4">
        <w:t>of MELA data.py</w:t>
      </w:r>
    </w:p>
    <w:p w14:paraId="4CA9D05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FF59EF">
        <w:rPr>
          <w:rFonts w:eastAsia="Times New Roman"/>
          <w:color w:val="008000"/>
          <w:sz w:val="20"/>
          <w:szCs w:val="20"/>
          <w:lang w:eastAsia="fi-FI"/>
        </w:rPr>
        <w:t>#Importing necessary libraries</w:t>
      </w:r>
      <w:r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29AADD2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proofErr w:type="spellEnd"/>
    </w:p>
    <w:p w14:paraId="1AF3979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pandas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pd</w:t>
      </w:r>
    </w:p>
    <w:p w14:paraId="0E0BFF1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numpy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np</w:t>
      </w:r>
    </w:p>
    <w:p w14:paraId="7D469AE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dbf</w:t>
      </w:r>
      <w:proofErr w:type="spellEnd"/>
    </w:p>
    <w:p w14:paraId="18B27A6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rom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dbfread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DBF</w:t>
      </w:r>
    </w:p>
    <w:p w14:paraId="120F52AF" w14:textId="77777777" w:rsidR="0038270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70E3C80E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>#Loading all MELA output text files</w:t>
      </w:r>
    </w:p>
    <w:p w14:paraId="6D7EC209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de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FF00FF"/>
          <w:sz w:val="20"/>
          <w:szCs w:val="20"/>
          <w:lang w:eastAsia="fi-FI"/>
        </w:rPr>
        <w:t>ListFilesIn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32E6C45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pa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oi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nex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walk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)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4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.</w:t>
      </w:r>
      <w:r>
        <w:rPr>
          <w:rFonts w:eastAsia="Times New Roman"/>
          <w:color w:val="808080"/>
          <w:sz w:val="20"/>
          <w:szCs w:val="20"/>
          <w:lang w:eastAsia="fi-FI"/>
        </w:rPr>
        <w:t>txt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5A06F4D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retur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</w:p>
    <w:p w14:paraId="57EB3DD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76B005E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#Ask user for 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the path to the input folder </w:t>
      </w:r>
    </w:p>
    <w:p w14:paraId="59DF032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inpu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Please specify full path to your input folder: 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B88A471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2419628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#Call the function </w:t>
      </w:r>
      <w:proofErr w:type="spellStart"/>
      <w:r w:rsidRPr="00EA10EB">
        <w:rPr>
          <w:rFonts w:eastAsia="Times New Roman"/>
          <w:color w:val="008000"/>
          <w:sz w:val="20"/>
          <w:szCs w:val="20"/>
          <w:lang w:eastAsia="fi-FI"/>
        </w:rPr>
        <w:t>ListFileInFolder</w:t>
      </w:r>
      <w:proofErr w:type="spellEnd"/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 and assign it to variable </w:t>
      </w:r>
      <w:proofErr w:type="spellStart"/>
      <w:r w:rsidRPr="00EA10EB">
        <w:rPr>
          <w:rFonts w:eastAsia="Times New Roman"/>
          <w:color w:val="008000"/>
          <w:sz w:val="20"/>
          <w:szCs w:val="20"/>
          <w:lang w:eastAsia="fi-FI"/>
        </w:rPr>
        <w:t>Myfiles</w:t>
      </w:r>
      <w:proofErr w:type="spellEnd"/>
    </w:p>
    <w:p w14:paraId="7CE4FEC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</w:p>
    <w:p w14:paraId="780FD5B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1285AB4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NBP_1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read_csv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e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 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.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ort_valu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by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vid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D07F99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NBP_2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read_csv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4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e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 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.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ort_valu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by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vid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5FEDDF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NBP_3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read_csv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3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e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 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.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ort_valu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by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vid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3D950FF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NBP_4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read_csv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e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 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.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ort_valu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by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vid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A93218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NBP_5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read_csv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e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 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.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ort_valu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by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vid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97ABA0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143F3A92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# Please change </w:t>
      </w:r>
      <w:r>
        <w:rPr>
          <w:rFonts w:eastAsia="Times New Roman"/>
          <w:color w:val="008000"/>
          <w:sz w:val="20"/>
          <w:szCs w:val="20"/>
          <w:lang w:eastAsia="fi-FI"/>
        </w:rPr>
        <w:t>the column names based on the NBP scenario.</w:t>
      </w:r>
    </w:p>
    <w:p w14:paraId="58B6A3F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71BD2C0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># NBP1 – metsa_ei.txt</w:t>
      </w:r>
    </w:p>
    <w:p w14:paraId="014EAE3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># NBP2 – metsa_th.txt</w:t>
      </w:r>
    </w:p>
    <w:p w14:paraId="427EF55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># NBP3 – metsa_sske.txt</w:t>
      </w:r>
    </w:p>
    <w:p w14:paraId="1B97A1CB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lastRenderedPageBreak/>
        <w:t># NBP4 – metsa_jk.txt</w:t>
      </w:r>
    </w:p>
    <w:p w14:paraId="23269FBF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># NBP5 – metsa_npv3.txt</w:t>
      </w:r>
    </w:p>
    <w:p w14:paraId="1BCB224E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5AEFBB7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>#Loading all MELA output text files</w:t>
      </w:r>
    </w:p>
    <w:p w14:paraId="39F88A3E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de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FF00FF"/>
          <w:sz w:val="20"/>
          <w:szCs w:val="20"/>
          <w:lang w:eastAsia="fi-FI"/>
        </w:rPr>
        <w:t>ListFilesIn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0EDC529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pa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oi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nex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walk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)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4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.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dbf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3558BA61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retur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</w:p>
    <w:p w14:paraId="27F2E11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2BB1547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#Ask user for 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the path to the input folder </w:t>
      </w:r>
    </w:p>
    <w:p w14:paraId="4D024CC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nput_folder_dbf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inpu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Please specify full path to your input folder: 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C47FED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2108D082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#Call the function </w:t>
      </w:r>
      <w:proofErr w:type="spellStart"/>
      <w:r w:rsidRPr="00EA10EB">
        <w:rPr>
          <w:rFonts w:eastAsia="Times New Roman"/>
          <w:color w:val="008000"/>
          <w:sz w:val="20"/>
          <w:szCs w:val="20"/>
          <w:lang w:eastAsia="fi-FI"/>
        </w:rPr>
        <w:t>ListFileInFolder</w:t>
      </w:r>
      <w:proofErr w:type="spellEnd"/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 and assign it to variable </w:t>
      </w:r>
      <w:proofErr w:type="spellStart"/>
      <w:r w:rsidRPr="00EA10EB">
        <w:rPr>
          <w:rFonts w:eastAsia="Times New Roman"/>
          <w:color w:val="008000"/>
          <w:sz w:val="20"/>
          <w:szCs w:val="20"/>
          <w:lang w:eastAsia="fi-FI"/>
        </w:rPr>
        <w:t>Myfiles</w:t>
      </w:r>
      <w:proofErr w:type="spellEnd"/>
    </w:p>
    <w:p w14:paraId="6A33C08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_dbf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nput_folder_dbf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E6CCDF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_dbf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sor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)</w:t>
      </w:r>
    </w:p>
    <w:p w14:paraId="0F26199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43B019FB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rang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le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_dbf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):</w:t>
      </w:r>
    </w:p>
    <w:p w14:paraId="55E19C81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table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DBF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_dbf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4B3DF76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a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lis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tabl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348EB8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df_a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DataFram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a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3F80945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df_a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renam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{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Vid_from_m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vid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}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nplac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42C71EC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df_a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dro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df_a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7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22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nplac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axi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BF47DF9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val="sv-SE"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 xml:space="preserve">var_1 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 xml:space="preserve"> NBP_5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NBP_5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[</w:t>
      </w:r>
      <w:r w:rsidRPr="00EA10EB">
        <w:rPr>
          <w:rFonts w:eastAsia="Times New Roman"/>
          <w:color w:val="808080"/>
          <w:sz w:val="20"/>
          <w:szCs w:val="20"/>
          <w:lang w:val="sv-SE" w:eastAsia="fi-FI"/>
        </w:rPr>
        <w:t>"vid"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proofErr w:type="spellStart"/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isi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df_a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[</w:t>
      </w:r>
      <w:r w:rsidRPr="00EA10EB">
        <w:rPr>
          <w:rFonts w:eastAsia="Times New Roman"/>
          <w:color w:val="808080"/>
          <w:sz w:val="20"/>
          <w:szCs w:val="20"/>
          <w:lang w:val="sv-SE" w:eastAsia="fi-FI"/>
        </w:rPr>
        <w:t>"vid"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)]</w:t>
      </w:r>
    </w:p>
    <w:p w14:paraId="1D91B6D1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merg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df_a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var_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o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vid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how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inner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A1F1F0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16F73F9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0_mea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264F661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1_mea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4F0C38D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2_mea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22EDDB6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3_mea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1A0636C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4_mea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7B70A45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2B5DB051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j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rang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le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):</w:t>
      </w:r>
    </w:p>
    <w:p w14:paraId="4441E01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6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0_MEAN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2E3E322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list_0_mean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23163E8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elif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6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1_MEAN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2768DA3E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list_1_mean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7C894E4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elif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6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2_MEAN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3A8C8D6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list_2_mean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3D1A58D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elif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6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3_MEAN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36CF7D4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list_3_mean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5105338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elif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6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4_MEAN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4F979B9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list_4_mean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</w:p>
    <w:p w14:paraId="0639A56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</w:p>
    <w:p w14:paraId="6C8A882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del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1_mean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4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8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19961B0F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</w:p>
    <w:p w14:paraId="2E98CEA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or_all_period_based_columns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0_mea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1_mea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2_mea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3_mea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4_mean</w:t>
      </w:r>
    </w:p>
    <w:p w14:paraId="373D1CC9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3E861A5E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0_mean_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list_0_mean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39AE6FB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1_mean_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list_1_mean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740000E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2_mean_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list_2_mean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3F2FF78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3_mean_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list_3_mean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2E3722A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4_mean_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list_4_mean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14390DC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6BD24C1B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color w:val="008000"/>
          <w:sz w:val="20"/>
          <w:szCs w:val="20"/>
          <w:lang w:eastAsia="fi-FI"/>
        </w:rPr>
        <w:t>####################################################################</w:t>
      </w:r>
    </w:p>
    <w:p w14:paraId="7DBE863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join_for_bo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dro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or_all_period_based_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12FE71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75C1219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1A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0D33701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1L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095FACC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2L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3673E4E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3L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1722060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4L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0F4E21A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lastRenderedPageBreak/>
        <w:t xml:space="preserve">    </w:t>
      </w:r>
      <w:proofErr w:type="spellStart"/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k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rang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le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):</w:t>
      </w:r>
    </w:p>
    <w:p w14:paraId="436D8E62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k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4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F1A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5CFC1E7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list_F1A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k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</w:t>
      </w:r>
    </w:p>
    <w:p w14:paraId="4F29A56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elif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k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4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F1L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0BBB490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list_F1L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k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2AED0E2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elif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k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4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F2L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6345812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list_F2L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k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7C78A6D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elif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k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4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F3L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3BA5284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list_F3L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k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</w:t>
      </w:r>
    </w:p>
    <w:p w14:paraId="4A06D8A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elif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k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4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F4L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03B3371F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list_F4L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k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</w:t>
      </w:r>
    </w:p>
    <w:p w14:paraId="0D5664A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4660EE1B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or_all_F_based_L_columns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1L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2L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3L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4L</w:t>
      </w:r>
    </w:p>
    <w:p w14:paraId="0F9B509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546E541E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1L_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list_F1L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279DD86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2L_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list_F2L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6D8357D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3L_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list_F3L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62CD689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4L_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list_F4L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7D33079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29B7A47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color w:val="008000"/>
          <w:sz w:val="20"/>
          <w:szCs w:val="20"/>
          <w:lang w:eastAsia="fi-FI"/>
        </w:rPr>
        <w:t>#change column name here</w:t>
      </w:r>
    </w:p>
    <w:p w14:paraId="052D5D7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2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metsa_npv3_F2L_Vkok_MEAN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1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metsa_npv3_F1L_Vkok_1_MEAN</w:t>
      </w:r>
    </w:p>
    <w:p w14:paraId="3866ADB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5622198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1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metsa_npv3_F1L_HPKu_MEA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1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metsa_npv3_F1L_HPku_1_MEAN</w:t>
      </w:r>
    </w:p>
    <w:p w14:paraId="7539E25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1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metsa_npv3_F1L_HPTlpuu_MEA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1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metsa_npv3_F1L_HPlp_1_MEAN</w:t>
      </w:r>
    </w:p>
    <w:p w14:paraId="48AC704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1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metsa_npv3_F1L_HPman_MEAN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1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metsa_npv3_F1L_HPma_1_MEAN</w:t>
      </w:r>
    </w:p>
    <w:p w14:paraId="1A5C43D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</w:p>
    <w:p w14:paraId="60A24B3E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1L_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1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drop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metsa_npv3_F1L_Vkok_1_MEAN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metsa_npv3_F1L_HPku_1_MEAN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</w:p>
    <w:p w14:paraId="4D2D6AB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                                           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metsa_npv3_F1L_HPlp_1_MEAN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metsa_npv3_F1L_HPma_1_MEAN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62636BC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                                           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metsa_npv3_F1L_yht_MEAN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1B2AC32E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528E8849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2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1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</w:p>
    <w:p w14:paraId="410F4AC9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3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1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</w:p>
    <w:p w14:paraId="02B4DAF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list_F4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1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</w:p>
    <w:p w14:paraId="6F3FDB7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7FD3397F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6551C92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df_for_F_average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nca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list_F1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2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3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F4L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axi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.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groupby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level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mean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)</w:t>
      </w:r>
    </w:p>
    <w:p w14:paraId="0D9FAFE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422CABC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Columns_common_for_all_except_decade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ed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dro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or_all_F_based_L_column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46C6D03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542F203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0_decade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nca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Columns_common_for_all_except_decad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0_mean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df_for_F_averag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axi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EF4452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0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0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r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Column_for_0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6C0D110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4C54088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color w:val="008000"/>
          <w:sz w:val="20"/>
          <w:szCs w:val="20"/>
          <w:lang w:eastAsia="fi-FI"/>
        </w:rPr>
        <w:t>#########################</w:t>
      </w:r>
    </w:p>
    <w:p w14:paraId="4ED8C132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1_decade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nca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Columns_common_for_all_except_decad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1_mean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df_for_F_averag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axi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6C7868F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1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0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r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Column_for_1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625EADDB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65408F5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2_decade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nca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Columns_common_for_all_except_decad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2_mean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df_for_F_averag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axi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8C7BBD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2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0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r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Column_for_2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217E330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01773F4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3_decade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nca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Columns_common_for_all_except_decad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3_mean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df_for_F_averag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axi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6C323B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3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0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r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Column_for_3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173E01AB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40D2C86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4_decade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nca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Columns_common_for_all_except_decad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list_4_mean_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df_for_F_average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axi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15FC62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lastRenderedPageBreak/>
        <w:t xml:space="preserve">    Column_for_4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0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r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Column_for_4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olumn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0240B33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0728D72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44D271D2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color w:val="008000"/>
          <w:sz w:val="20"/>
          <w:szCs w:val="20"/>
          <w:lang w:eastAsia="fi-FI"/>
        </w:rPr>
        <w:t>#Cre</w:t>
      </w:r>
      <w:r>
        <w:rPr>
          <w:rFonts w:eastAsia="Times New Roman"/>
          <w:color w:val="008000"/>
          <w:sz w:val="20"/>
          <w:szCs w:val="20"/>
          <w:lang w:eastAsia="fi-FI"/>
        </w:rPr>
        <w:t>ating</w:t>
      </w: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8000"/>
          <w:sz w:val="20"/>
          <w:szCs w:val="20"/>
          <w:lang w:eastAsia="fi-FI"/>
        </w:rPr>
        <w:t>dataframe</w:t>
      </w:r>
      <w:proofErr w:type="spellEnd"/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 for each decade</w:t>
      </w:r>
    </w:p>
    <w:p w14:paraId="58656BC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# Please specify your output folder where you want to save </w:t>
      </w:r>
      <w:proofErr w:type="spellStart"/>
      <w:r w:rsidRPr="00EA10EB">
        <w:rPr>
          <w:rFonts w:eastAsia="Times New Roman"/>
          <w:color w:val="008000"/>
          <w:sz w:val="20"/>
          <w:szCs w:val="20"/>
          <w:lang w:eastAsia="fi-FI"/>
        </w:rPr>
        <w:t>dbf</w:t>
      </w:r>
      <w:proofErr w:type="spellEnd"/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 wi</w:t>
      </w:r>
      <w:r>
        <w:rPr>
          <w:rFonts w:eastAsia="Times New Roman"/>
          <w:color w:val="008000"/>
          <w:sz w:val="20"/>
          <w:szCs w:val="20"/>
          <w:lang w:eastAsia="fi-FI"/>
        </w:rPr>
        <w:t>th</w:t>
      </w:r>
      <w:r w:rsidRPr="00EA10EB">
        <w:rPr>
          <w:rFonts w:eastAsia="Times New Roman"/>
          <w:color w:val="008000"/>
          <w:sz w:val="20"/>
          <w:szCs w:val="20"/>
          <w:lang w:eastAsia="fi-FI"/>
        </w:rPr>
        <w:t>in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 the </w:t>
      </w:r>
      <w:proofErr w:type="spellStart"/>
      <w:r w:rsidRPr="00EA10EB">
        <w:rPr>
          <w:rFonts w:eastAsia="Times New Roman"/>
          <w:color w:val="008000"/>
          <w:sz w:val="20"/>
          <w:szCs w:val="20"/>
          <w:lang w:eastAsia="fi-FI"/>
        </w:rPr>
        <w:t>os.chdir</w:t>
      </w:r>
      <w:proofErr w:type="spellEnd"/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 command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 </w:t>
      </w:r>
    </w:p>
    <w:p w14:paraId="45E4B4CB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name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_dbf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.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71F8A11E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hdi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folder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location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A49DFC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0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to_csv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nam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.</w:t>
      </w:r>
      <w:r>
        <w:rPr>
          <w:rFonts w:eastAsia="Times New Roman"/>
          <w:color w:val="808080"/>
          <w:sz w:val="20"/>
          <w:szCs w:val="20"/>
          <w:lang w:eastAsia="fi-FI"/>
        </w:rPr>
        <w:t>csv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e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,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hea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index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Fals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loat_forma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%.10f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mo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w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F1AB41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hdi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folder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location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E7B347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1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to_csv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nam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.</w:t>
      </w:r>
      <w:r>
        <w:rPr>
          <w:rFonts w:eastAsia="Times New Roman"/>
          <w:color w:val="808080"/>
          <w:sz w:val="20"/>
          <w:szCs w:val="20"/>
          <w:lang w:eastAsia="fi-FI"/>
        </w:rPr>
        <w:t>csv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e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,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hea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index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Fals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loat_forma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%.10f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mo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w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4799755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hdi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folder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location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537E4A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2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to_csv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nam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.</w:t>
      </w:r>
      <w:r>
        <w:rPr>
          <w:rFonts w:eastAsia="Times New Roman"/>
          <w:color w:val="808080"/>
          <w:sz w:val="20"/>
          <w:szCs w:val="20"/>
          <w:lang w:eastAsia="fi-FI"/>
        </w:rPr>
        <w:t>csv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e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,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hea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index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Fals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loat_forma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%.10f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mo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w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C4B7DD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hdi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folder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location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7264F4E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3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to_csv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nam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.</w:t>
      </w:r>
      <w:r>
        <w:rPr>
          <w:rFonts w:eastAsia="Times New Roman"/>
          <w:color w:val="808080"/>
          <w:sz w:val="20"/>
          <w:szCs w:val="20"/>
          <w:lang w:eastAsia="fi-FI"/>
        </w:rPr>
        <w:t>csv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e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,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hea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index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Fals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loat_forma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%.10f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mo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w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43BD4CC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hdi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folder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location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0369E1E" w14:textId="77777777" w:rsidR="0038270B" w:rsidRPr="004B2CE4" w:rsidRDefault="0038270B" w:rsidP="0038270B">
      <w:pPr>
        <w:shd w:val="clear" w:color="auto" w:fill="FFFFFF"/>
        <w:spacing w:line="240" w:lineRule="auto"/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Column_for_4_deca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to_csv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nam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.</w:t>
      </w:r>
      <w:r>
        <w:rPr>
          <w:rFonts w:eastAsia="Times New Roman"/>
          <w:color w:val="808080"/>
          <w:sz w:val="20"/>
          <w:szCs w:val="20"/>
          <w:lang w:eastAsia="fi-FI"/>
        </w:rPr>
        <w:t>csv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sep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,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hea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index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Fals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loat_forma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%.10f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mod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w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A5CD776" w14:textId="77777777" w:rsidR="0038270B" w:rsidRPr="004B2CE4" w:rsidRDefault="0038270B" w:rsidP="0038270B">
      <w:pPr>
        <w:shd w:val="clear" w:color="auto" w:fill="FFFFFF"/>
        <w:spacing w:line="240" w:lineRule="auto"/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fi-FI"/>
        </w:rPr>
      </w:pPr>
      <w:r w:rsidRPr="004B2CE4">
        <w:rPr>
          <w:rFonts w:ascii="Courier New" w:eastAsia="Times New Roman" w:hAnsi="Courier New" w:cs="Courier New"/>
          <w:color w:val="000000"/>
          <w:sz w:val="20"/>
          <w:szCs w:val="20"/>
          <w:lang w:eastAsia="fi-FI"/>
        </w:rPr>
        <w:t xml:space="preserve">    </w:t>
      </w:r>
    </w:p>
    <w:p w14:paraId="36C2BFA8" w14:textId="77777777" w:rsidR="0038270B" w:rsidRPr="004B2CE4" w:rsidRDefault="0038270B" w:rsidP="0038270B">
      <w:pPr>
        <w:pStyle w:val="Heading3"/>
        <w:numPr>
          <w:ilvl w:val="0"/>
          <w:numId w:val="0"/>
        </w:numPr>
      </w:pPr>
      <w:r w:rsidRPr="00D06F54">
        <w:t>Step-</w:t>
      </w:r>
      <w:r>
        <w:t>II</w:t>
      </w:r>
      <w:r w:rsidRPr="00D06F54">
        <w:t>: Conversion from step-1 csv output to dbf</w:t>
      </w:r>
      <w:r>
        <w:t>.py</w:t>
      </w:r>
    </w:p>
    <w:p w14:paraId="683F582F" w14:textId="77777777" w:rsidR="0038270B" w:rsidRPr="00EA10EB" w:rsidRDefault="0038270B" w:rsidP="0038270B">
      <w:pPr>
        <w:shd w:val="clear" w:color="auto" w:fill="FFFFFF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># importing modules</w:t>
      </w:r>
    </w:p>
    <w:p w14:paraId="6127003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proofErr w:type="spellEnd"/>
    </w:p>
    <w:p w14:paraId="303FB1C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arcpy</w:t>
      </w:r>
      <w:proofErr w:type="spellEnd"/>
    </w:p>
    <w:p w14:paraId="1693951B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rom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arcpy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env</w:t>
      </w:r>
    </w:p>
    <w:p w14:paraId="36CBEBAD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arcpy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env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overwriteOutpu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</w:p>
    <w:p w14:paraId="481D0E89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1DC36A93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#Please 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put your </w:t>
      </w: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default </w:t>
      </w:r>
      <w:proofErr w:type="spellStart"/>
      <w:r w:rsidRPr="00EA10EB">
        <w:rPr>
          <w:rFonts w:eastAsia="Times New Roman"/>
          <w:color w:val="008000"/>
          <w:sz w:val="20"/>
          <w:szCs w:val="20"/>
          <w:lang w:eastAsia="fi-FI"/>
        </w:rPr>
        <w:t>gdb</w:t>
      </w:r>
      <w:proofErr w:type="spellEnd"/>
    </w:p>
    <w:p w14:paraId="6CDC43D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env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workspace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Provide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your environment workspace"</w:t>
      </w:r>
    </w:p>
    <w:p w14:paraId="5923A962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4825EE71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de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FF00FF"/>
          <w:sz w:val="20"/>
          <w:szCs w:val="20"/>
          <w:lang w:eastAsia="fi-FI"/>
        </w:rPr>
        <w:t>ListFilesIn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723936B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pa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oi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nex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walk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)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4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.</w:t>
      </w:r>
      <w:r>
        <w:rPr>
          <w:rFonts w:eastAsia="Times New Roman"/>
          <w:color w:val="808080"/>
          <w:sz w:val="20"/>
          <w:szCs w:val="20"/>
          <w:lang w:eastAsia="fi-FI"/>
        </w:rPr>
        <w:t>csv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17F53099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retur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</w:p>
    <w:p w14:paraId="34562BE2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68DE4FD2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#Ask user for 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the path to the input folder </w:t>
      </w:r>
    </w:p>
    <w:p w14:paraId="33A91982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inpu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Please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specify full path to your input folder: 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944717B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51C2730B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2BC45479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ut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Please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specify full path to your output folder: "</w:t>
      </w:r>
    </w:p>
    <w:p w14:paraId="25E979E1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08F5710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4AFCD2AF" w14:textId="77777777" w:rsidR="0038270B" w:rsidRDefault="0038270B" w:rsidP="0038270B">
      <w:pPr>
        <w:shd w:val="clear" w:color="auto" w:fill="FFFFFF"/>
        <w:spacing w:line="240" w:lineRule="auto"/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arcpy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TableToDBASE_conversio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out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02B5A90" w14:textId="77777777" w:rsidR="0038270B" w:rsidRDefault="0038270B" w:rsidP="0038270B">
      <w:pPr>
        <w:shd w:val="clear" w:color="auto" w:fill="FFFFFF"/>
        <w:spacing w:line="240" w:lineRule="auto"/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fi-FI"/>
        </w:rPr>
      </w:pPr>
    </w:p>
    <w:p w14:paraId="7A3E4217" w14:textId="77777777" w:rsidR="0038270B" w:rsidRPr="004B2CE4" w:rsidRDefault="0038270B" w:rsidP="0038270B">
      <w:pPr>
        <w:pStyle w:val="Heading3"/>
        <w:numPr>
          <w:ilvl w:val="0"/>
          <w:numId w:val="0"/>
        </w:numPr>
        <w:rPr>
          <w:rFonts w:eastAsiaTheme="minorHAnsi" w:cs="Times New Roman"/>
          <w:bCs/>
        </w:rPr>
      </w:pPr>
      <w:r w:rsidRPr="00D06F54">
        <w:t>Step-</w:t>
      </w:r>
      <w:r>
        <w:t>III</w:t>
      </w:r>
      <w:r w:rsidRPr="00D06F54">
        <w:t>: Process of MELA grid shape for each HRU of the model.py</w:t>
      </w:r>
    </w:p>
    <w:p w14:paraId="417A6F41" w14:textId="77777777" w:rsidR="0038270B" w:rsidRPr="00EA10EB" w:rsidRDefault="0038270B" w:rsidP="0038270B">
      <w:pPr>
        <w:shd w:val="clear" w:color="auto" w:fill="FFFFFF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># importing modules</w:t>
      </w:r>
    </w:p>
    <w:p w14:paraId="110AF70B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proofErr w:type="spellEnd"/>
    </w:p>
    <w:p w14:paraId="6CB4201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arcpy</w:t>
      </w:r>
      <w:proofErr w:type="spellEnd"/>
    </w:p>
    <w:p w14:paraId="553FC39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rom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arcpy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env</w:t>
      </w:r>
    </w:p>
    <w:p w14:paraId="0A3F1202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arcpy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env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overwriteOutpu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</w:p>
    <w:p w14:paraId="30A2994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68DE8491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#Please 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provide your </w:t>
      </w: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default </w:t>
      </w:r>
      <w:proofErr w:type="spellStart"/>
      <w:r w:rsidRPr="00EA10EB">
        <w:rPr>
          <w:rFonts w:eastAsia="Times New Roman"/>
          <w:color w:val="008000"/>
          <w:sz w:val="20"/>
          <w:szCs w:val="20"/>
          <w:lang w:eastAsia="fi-FI"/>
        </w:rPr>
        <w:t>gdb</w:t>
      </w:r>
      <w:proofErr w:type="spellEnd"/>
    </w:p>
    <w:p w14:paraId="3B9097B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env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workspace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Provide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your environment workspace"</w:t>
      </w:r>
    </w:p>
    <w:p w14:paraId="3519875F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2F6B2852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de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FF00FF"/>
          <w:sz w:val="20"/>
          <w:szCs w:val="20"/>
          <w:lang w:eastAsia="fi-FI"/>
        </w:rPr>
        <w:t>ListFilesIn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3CF69F5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pa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oi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nex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walk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)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4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.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shp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5C4BA65E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lastRenderedPageBreak/>
        <w:t xml:space="preserve">   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retur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</w:p>
    <w:p w14:paraId="5D3A553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21E3FC7E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#Ask user for 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the path to the input folder </w:t>
      </w:r>
    </w:p>
    <w:p w14:paraId="425A3BA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MELA_30_sub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Please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specify full path to your input folder: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1AAE386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HRU_folder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Please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specify full path to your input folder: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8B681A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7C98293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rang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le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MELA_30_sub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):</w:t>
      </w:r>
    </w:p>
    <w:p w14:paraId="747255D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j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rang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le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HRU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):</w:t>
      </w:r>
    </w:p>
    <w:p w14:paraId="6153BC65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&gt;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70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    </w:t>
      </w:r>
    </w:p>
    <w:p w14:paraId="646F5DCF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val="sv-SE"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proofErr w:type="spellStart"/>
      <w:r w:rsidRPr="00EA10EB">
        <w:rPr>
          <w:rFonts w:eastAsia="Times New Roman"/>
          <w:b/>
          <w:bCs/>
          <w:color w:val="0000FF"/>
          <w:sz w:val="20"/>
          <w:szCs w:val="20"/>
          <w:lang w:val="sv-SE" w:eastAsia="fi-FI"/>
        </w:rPr>
        <w:t>if</w:t>
      </w:r>
      <w:proofErr w:type="spellEnd"/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 xml:space="preserve"> MELA_30_sub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i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split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val="sv-SE" w:eastAsia="fi-FI"/>
        </w:rPr>
        <w:t>"\\"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[-</w:t>
      </w:r>
      <w:r w:rsidRPr="00EA10EB">
        <w:rPr>
          <w:rFonts w:eastAsia="Times New Roman"/>
          <w:color w:val="FF0000"/>
          <w:sz w:val="20"/>
          <w:szCs w:val="20"/>
          <w:lang w:val="sv-SE"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split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val="sv-SE" w:eastAsia="fi-FI"/>
        </w:rPr>
        <w:t>"."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[</w:t>
      </w:r>
      <w:r w:rsidRPr="00EA10EB">
        <w:rPr>
          <w:rFonts w:eastAsia="Times New Roman"/>
          <w:color w:val="FF0000"/>
          <w:sz w:val="20"/>
          <w:szCs w:val="20"/>
          <w:lang w:val="sv-SE" w:eastAsia="fi-FI"/>
        </w:rPr>
        <w:t>0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HRU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split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val="sv-SE" w:eastAsia="fi-FI"/>
        </w:rPr>
        <w:t>"\\"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[-</w:t>
      </w:r>
      <w:r w:rsidRPr="00EA10EB">
        <w:rPr>
          <w:rFonts w:eastAsia="Times New Roman"/>
          <w:color w:val="FF0000"/>
          <w:sz w:val="20"/>
          <w:szCs w:val="20"/>
          <w:lang w:val="sv-SE"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split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val="sv-SE" w:eastAsia="fi-FI"/>
        </w:rPr>
        <w:t>"."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[</w:t>
      </w:r>
      <w:r w:rsidRPr="00EA10EB">
        <w:rPr>
          <w:rFonts w:eastAsia="Times New Roman"/>
          <w:color w:val="FF0000"/>
          <w:sz w:val="20"/>
          <w:szCs w:val="20"/>
          <w:lang w:val="sv-SE" w:eastAsia="fi-FI"/>
        </w:rPr>
        <w:t>0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split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val="sv-SE" w:eastAsia="fi-FI"/>
        </w:rPr>
        <w:t>"_"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[</w:t>
      </w:r>
      <w:r w:rsidRPr="00EA10EB">
        <w:rPr>
          <w:rFonts w:eastAsia="Times New Roman"/>
          <w:color w:val="FF0000"/>
          <w:sz w:val="20"/>
          <w:szCs w:val="20"/>
          <w:lang w:val="sv-SE" w:eastAsia="fi-FI"/>
        </w:rPr>
        <w:t>0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:</w:t>
      </w:r>
    </w:p>
    <w:p w14:paraId="1F6EB65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val="sv-SE" w:eastAsia="fi-FI"/>
        </w:rPr>
      </w:pP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 xml:space="preserve">                </w:t>
      </w:r>
      <w:r w:rsidRPr="00EA10EB">
        <w:rPr>
          <w:rFonts w:eastAsia="Times New Roman"/>
          <w:b/>
          <w:bCs/>
          <w:color w:val="880088"/>
          <w:sz w:val="20"/>
          <w:szCs w:val="20"/>
          <w:lang w:val="sv-SE" w:eastAsia="fi-FI"/>
        </w:rPr>
        <w:t>print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MELA_30_sub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i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split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val="sv-SE" w:eastAsia="fi-FI"/>
        </w:rPr>
        <w:t>"\\"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[-</w:t>
      </w:r>
      <w:r w:rsidRPr="00EA10EB">
        <w:rPr>
          <w:rFonts w:eastAsia="Times New Roman"/>
          <w:color w:val="FF0000"/>
          <w:sz w:val="20"/>
          <w:szCs w:val="20"/>
          <w:lang w:val="sv-SE"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,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HRU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split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val="sv-SE" w:eastAsia="fi-FI"/>
        </w:rPr>
        <w:t>"\\"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[-</w:t>
      </w:r>
      <w:r w:rsidRPr="00EA10EB">
        <w:rPr>
          <w:rFonts w:eastAsia="Times New Roman"/>
          <w:color w:val="FF0000"/>
          <w:sz w:val="20"/>
          <w:szCs w:val="20"/>
          <w:lang w:val="sv-SE"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,</w:t>
      </w:r>
      <w:proofErr w:type="spellStart"/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i</w:t>
      </w:r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>j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</w:t>
      </w:r>
    </w:p>
    <w:p w14:paraId="7556609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val="sv-SE" w:eastAsia="fi-FI"/>
        </w:rPr>
        <w:t xml:space="preserve">            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ut_feature_class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HRU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0DC4DFD8" w14:textId="77777777" w:rsidR="0038270B" w:rsidRPr="004B2CE4" w:rsidRDefault="0038270B" w:rsidP="0038270B">
      <w:pPr>
        <w:shd w:val="clear" w:color="auto" w:fill="FFFFFF"/>
        <w:spacing w:line="240" w:lineRule="auto"/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        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arcpy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lip_analysi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MELA_30_sub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HRU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ut_feature_clas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4CC2A86" w14:textId="77777777" w:rsidR="0038270B" w:rsidRPr="004B2CE4" w:rsidRDefault="0038270B" w:rsidP="0038270B">
      <w:pPr>
        <w:shd w:val="clear" w:color="auto" w:fill="FFFFFF"/>
        <w:spacing w:line="240" w:lineRule="auto"/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fi-FI"/>
        </w:rPr>
      </w:pPr>
      <w:r w:rsidRPr="004B2CE4">
        <w:rPr>
          <w:rFonts w:ascii="Courier New" w:eastAsia="Times New Roman" w:hAnsi="Courier New" w:cs="Courier New"/>
          <w:color w:val="000000"/>
          <w:sz w:val="20"/>
          <w:szCs w:val="20"/>
          <w:lang w:eastAsia="fi-FI"/>
        </w:rPr>
        <w:t xml:space="preserve">    </w:t>
      </w:r>
    </w:p>
    <w:p w14:paraId="37883457" w14:textId="77777777" w:rsidR="0038270B" w:rsidRPr="004B2CE4" w:rsidRDefault="0038270B" w:rsidP="0038270B">
      <w:pPr>
        <w:pStyle w:val="Heading3"/>
        <w:numPr>
          <w:ilvl w:val="0"/>
          <w:numId w:val="0"/>
        </w:numPr>
        <w:rPr>
          <w:rFonts w:eastAsiaTheme="minorHAnsi" w:cs="Times New Roman"/>
          <w:bCs/>
        </w:rPr>
      </w:pPr>
      <w:r w:rsidRPr="00D06F54">
        <w:t>Step-</w:t>
      </w:r>
      <w:r>
        <w:t>IV</w:t>
      </w:r>
      <w:r w:rsidRPr="00D06F54">
        <w:t>: Step-4: Process of central feature (spatial average).</w:t>
      </w:r>
      <w:proofErr w:type="spellStart"/>
      <w:r w:rsidRPr="00D06F54">
        <w:t>py</w:t>
      </w:r>
      <w:proofErr w:type="spellEnd"/>
    </w:p>
    <w:p w14:paraId="7F4CC96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proofErr w:type="spellEnd"/>
    </w:p>
    <w:p w14:paraId="3FD6EEB9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arcpy</w:t>
      </w:r>
      <w:proofErr w:type="spellEnd"/>
    </w:p>
    <w:p w14:paraId="3391108A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rom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arcpy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env</w:t>
      </w:r>
    </w:p>
    <w:p w14:paraId="5F345619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arcpy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env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overwriteOutput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</w:p>
    <w:p w14:paraId="75D7E05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75C71D1C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#Please 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provide your </w:t>
      </w: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default </w:t>
      </w:r>
      <w:proofErr w:type="spellStart"/>
      <w:r w:rsidRPr="00EA10EB">
        <w:rPr>
          <w:rFonts w:eastAsia="Times New Roman"/>
          <w:color w:val="008000"/>
          <w:sz w:val="20"/>
          <w:szCs w:val="20"/>
          <w:lang w:eastAsia="fi-FI"/>
        </w:rPr>
        <w:t>gdb</w:t>
      </w:r>
      <w:proofErr w:type="spellEnd"/>
    </w:p>
    <w:p w14:paraId="72B4A66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env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workspace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Provide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your environment workspace"</w:t>
      </w:r>
    </w:p>
    <w:p w14:paraId="176047D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63B099CF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de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FF00FF"/>
          <w:sz w:val="20"/>
          <w:szCs w:val="20"/>
          <w:lang w:eastAsia="fi-FI"/>
        </w:rPr>
        <w:t>ListFilesIn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09097577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path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joi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nex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walk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)[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f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f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4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:]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'.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shp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4AEC12D9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retur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</w:p>
    <w:p w14:paraId="5D9BE6A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40EC43A6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8000"/>
          <w:sz w:val="20"/>
          <w:szCs w:val="20"/>
          <w:lang w:eastAsia="fi-FI"/>
        </w:rPr>
        <w:t xml:space="preserve">#Ask user for 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the path to the input folder </w:t>
      </w:r>
    </w:p>
    <w:p w14:paraId="42EC0CDF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input</w:t>
      </w:r>
      <w:r>
        <w:rPr>
          <w:rFonts w:eastAsia="Times New Roman"/>
          <w:b/>
          <w:bCs/>
          <w:color w:val="880088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Please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specify full path to your input folder: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4B6B17B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1FC3C029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33AF9DC4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73443CDF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ut_folder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808080"/>
          <w:sz w:val="20"/>
          <w:szCs w:val="20"/>
          <w:lang w:eastAsia="fi-FI"/>
        </w:rPr>
        <w:t>r"Please</w:t>
      </w:r>
      <w:proofErr w:type="spellEnd"/>
      <w:r w:rsidRPr="00EA10EB">
        <w:rPr>
          <w:rFonts w:eastAsia="Times New Roman"/>
          <w:color w:val="808080"/>
          <w:sz w:val="20"/>
          <w:szCs w:val="20"/>
          <w:lang w:eastAsia="fi-FI"/>
        </w:rPr>
        <w:t xml:space="preserve"> specify full path to your output folder: "</w:t>
      </w:r>
    </w:p>
    <w:p w14:paraId="1BE01A98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7F68FC20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range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b/>
          <w:bCs/>
          <w:color w:val="880088"/>
          <w:sz w:val="20"/>
          <w:szCs w:val="20"/>
          <w:lang w:eastAsia="fi-FI"/>
        </w:rPr>
        <w:t>len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):</w:t>
      </w:r>
    </w:p>
    <w:p w14:paraId="799D5FB1" w14:textId="77777777" w:rsidR="0038270B" w:rsidRPr="00EA10E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ut_feature_class</w:t>
      </w:r>
      <w:proofErr w:type="spellEnd"/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EA10EB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256D041C" w14:textId="77777777" w:rsidR="0038270B" w:rsidRDefault="0038270B" w:rsidP="0038270B">
      <w:pPr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eastAsia="fi-FI"/>
        </w:rPr>
      </w:pP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arcpy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>CentralFeature_stat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Myfile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EA10EB">
        <w:rPr>
          <w:rFonts w:eastAsia="Times New Roman"/>
          <w:color w:val="000000"/>
          <w:sz w:val="20"/>
          <w:szCs w:val="20"/>
          <w:lang w:eastAsia="fi-FI"/>
        </w:rPr>
        <w:t>out_feature_class</w:t>
      </w:r>
      <w:proofErr w:type="spellEnd"/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EA10EB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EA10EB">
        <w:rPr>
          <w:rFonts w:eastAsia="Times New Roman"/>
          <w:color w:val="808080"/>
          <w:sz w:val="20"/>
          <w:szCs w:val="20"/>
          <w:lang w:eastAsia="fi-FI"/>
        </w:rPr>
        <w:t>"MANHATTAN_DISTANCE"</w:t>
      </w:r>
      <w:r w:rsidRPr="00EA10EB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24374EB" w14:textId="77777777" w:rsidR="0038270B" w:rsidRDefault="0038270B" w:rsidP="0038270B">
      <w:pPr>
        <w:pStyle w:val="Heading2"/>
        <w:numPr>
          <w:ilvl w:val="0"/>
          <w:numId w:val="0"/>
        </w:numPr>
      </w:pPr>
      <w:r>
        <w:t>SPM</w:t>
      </w:r>
      <w:r w:rsidRPr="00F96485">
        <w:t>-</w:t>
      </w:r>
      <w:r>
        <w:t>D</w:t>
      </w:r>
      <w:r w:rsidRPr="00F96485">
        <w:t xml:space="preserve">: </w:t>
      </w:r>
      <w:r>
        <w:t>Comparison of Climate m</w:t>
      </w:r>
      <w:r w:rsidRPr="00F96485">
        <w:t>odel with historical data</w:t>
      </w:r>
    </w:p>
    <w:p w14:paraId="50E957E7" w14:textId="77777777" w:rsidR="0038270B" w:rsidRDefault="0038270B" w:rsidP="0038270B">
      <w:pPr>
        <w:keepNext/>
      </w:pPr>
      <w:r w:rsidRPr="00F96485">
        <w:rPr>
          <w:noProof/>
        </w:rPr>
        <w:drawing>
          <wp:inline distT="0" distB="0" distL="0" distR="0" wp14:anchorId="101DF15A" wp14:editId="67C0BB4C">
            <wp:extent cx="6088380" cy="2141220"/>
            <wp:effectExtent l="0" t="0" r="7620" b="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644196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380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E0E6A" w14:textId="77777777" w:rsidR="0038270B" w:rsidRDefault="0038270B" w:rsidP="0038270B">
      <w:pPr>
        <w:pStyle w:val="Caption"/>
      </w:pPr>
      <w:r>
        <w:t xml:space="preserve">SPM-D </w:t>
      </w:r>
      <w:r>
        <w:fldChar w:fldCharType="begin"/>
      </w:r>
      <w:r w:rsidRPr="00030634">
        <w:instrText xml:space="preserve"> SEQ SM-D \* ARABIC </w:instrText>
      </w:r>
      <w:r>
        <w:fldChar w:fldCharType="separate"/>
      </w:r>
      <w:r>
        <w:t>1</w:t>
      </w:r>
      <w:r>
        <w:fldChar w:fldCharType="end"/>
      </w:r>
      <w:r>
        <w:t xml:space="preserve">. Monthly and yearly </w:t>
      </w:r>
      <w:r w:rsidRPr="00F96485">
        <w:t>comparison</w:t>
      </w:r>
      <w:r>
        <w:rPr>
          <w:rFonts w:eastAsia="Calibri"/>
          <w:color w:val="000000"/>
        </w:rPr>
        <w:t>s</w:t>
      </w:r>
      <w:r>
        <w:t xml:space="preserve"> of the Regional c</w:t>
      </w:r>
      <w:r w:rsidRPr="00F96485">
        <w:t>limate model</w:t>
      </w:r>
      <w:r>
        <w:t xml:space="preserve"> data</w:t>
      </w:r>
      <w:r w:rsidRPr="00F96485">
        <w:t xml:space="preserve"> (RCP 4.5, RCP 8.5) with historical data</w:t>
      </w:r>
    </w:p>
    <w:p w14:paraId="3BDBB5A6" w14:textId="77777777" w:rsidR="0038270B" w:rsidRDefault="0038270B" w:rsidP="0038270B">
      <w:pPr>
        <w:keepNext/>
        <w:keepLines/>
        <w:spacing w:before="40"/>
        <w:outlineLvl w:val="1"/>
        <w:rPr>
          <w:rFonts w:eastAsiaTheme="majorEastAsia" w:cstheme="majorBidi"/>
          <w:b/>
          <w:color w:val="000000" w:themeColor="text1"/>
          <w:szCs w:val="26"/>
        </w:rPr>
      </w:pPr>
      <w:r>
        <w:rPr>
          <w:rFonts w:eastAsiaTheme="majorEastAsia" w:cstheme="majorBidi"/>
          <w:b/>
          <w:color w:val="000000" w:themeColor="text1"/>
          <w:szCs w:val="26"/>
        </w:rPr>
        <w:lastRenderedPageBreak/>
        <w:t>SPM-E</w:t>
      </w:r>
      <w:r w:rsidRPr="00F96485">
        <w:rPr>
          <w:rFonts w:eastAsiaTheme="majorEastAsia" w:cstheme="majorBidi"/>
          <w:b/>
          <w:color w:val="000000" w:themeColor="text1"/>
          <w:szCs w:val="26"/>
        </w:rPr>
        <w:t xml:space="preserve">: </w:t>
      </w:r>
      <w:r>
        <w:rPr>
          <w:rFonts w:eastAsiaTheme="majorEastAsia" w:cstheme="majorBidi"/>
          <w:b/>
          <w:color w:val="000000" w:themeColor="text1"/>
          <w:szCs w:val="26"/>
        </w:rPr>
        <w:t>Final Python Scripts to process results of LSM attributes for NBPs</w:t>
      </w:r>
    </w:p>
    <w:p w14:paraId="76D48388" w14:textId="77777777" w:rsidR="0038270B" w:rsidRDefault="0038270B" w:rsidP="0038270B">
      <w:pPr>
        <w:pStyle w:val="Heading3"/>
        <w:numPr>
          <w:ilvl w:val="0"/>
          <w:numId w:val="0"/>
        </w:numPr>
      </w:pPr>
      <w:r>
        <w:t>CMS attribute</w:t>
      </w:r>
    </w:p>
    <w:p w14:paraId="51C6FDA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A830A1">
        <w:rPr>
          <w:rFonts w:eastAsia="Times New Roman"/>
          <w:color w:val="008000"/>
          <w:sz w:val="20"/>
          <w:szCs w:val="20"/>
          <w:lang w:eastAsia="fi-FI"/>
        </w:rPr>
        <w:t>#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A830A1">
        <w:rPr>
          <w:rFonts w:eastAsia="Times New Roman"/>
          <w:color w:val="008000"/>
          <w:sz w:val="20"/>
          <w:szCs w:val="20"/>
          <w:lang w:eastAsia="fi-FI"/>
        </w:rPr>
        <w:t>Importing all modules</w:t>
      </w:r>
    </w:p>
    <w:p w14:paraId="59FCE1D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umpy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p</w:t>
      </w:r>
    </w:p>
    <w:p w14:paraId="557061C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tertools</w:t>
      </w:r>
      <w:proofErr w:type="spellEnd"/>
    </w:p>
    <w:p w14:paraId="5363C80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rom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math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qr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eil</w:t>
      </w:r>
      <w:proofErr w:type="spellEnd"/>
    </w:p>
    <w:p w14:paraId="35FD083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rom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kimag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eature</w:t>
      </w:r>
    </w:p>
    <w:p w14:paraId="472FDEE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andas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d</w:t>
      </w:r>
    </w:p>
    <w:p w14:paraId="1286DFA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fnmatch</w:t>
      </w:r>
      <w:proofErr w:type="spellEnd"/>
    </w:p>
    <w:p w14:paraId="5B3E785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csv    </w:t>
      </w:r>
    </w:p>
    <w:p w14:paraId="069C3CD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hutil</w:t>
      </w:r>
      <w:proofErr w:type="spellEnd"/>
    </w:p>
    <w:p w14:paraId="32D6A84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os</w:t>
      </w:r>
      <w:proofErr w:type="spellEnd"/>
    </w:p>
    <w:p w14:paraId="70033B2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matplotlib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proofErr w:type="spellEnd"/>
    </w:p>
    <w:p w14:paraId="4702502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umpy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p</w:t>
      </w:r>
    </w:p>
    <w:p w14:paraId="3ECA503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atplotlib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pyplot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proofErr w:type="spellEnd"/>
    </w:p>
    <w:p w14:paraId="727462E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rom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atplotlib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ticker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ullFormatter</w:t>
      </w:r>
      <w:proofErr w:type="spellEnd"/>
    </w:p>
    <w:p w14:paraId="76046EE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rom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etime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etime</w:t>
      </w:r>
    </w:p>
    <w:p w14:paraId="2320369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cipy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tat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t</w:t>
      </w:r>
      <w:proofErr w:type="spellEnd"/>
    </w:p>
    <w:p w14:paraId="25DA22A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seaborn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ns</w:t>
      </w:r>
      <w:proofErr w:type="spellEnd"/>
    </w:p>
    <w:p w14:paraId="3C6F5F0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179DF9B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#################### Step-01: Loading Images, naming files #########################</w:t>
      </w:r>
    </w:p>
    <w:p w14:paraId="2280ED3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## Function to list all </w:t>
      </w:r>
      <w:proofErr w:type="spellStart"/>
      <w:r w:rsidRPr="00767861">
        <w:rPr>
          <w:rFonts w:eastAsia="Times New Roman"/>
          <w:color w:val="008000"/>
          <w:sz w:val="20"/>
          <w:szCs w:val="20"/>
          <w:lang w:eastAsia="fi-FI"/>
        </w:rPr>
        <w:t>tif</w:t>
      </w:r>
      <w:proofErr w:type="spellEnd"/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 files in the input folder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 with the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path to 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folder as a variable </w:t>
      </w:r>
    </w:p>
    <w:p w14:paraId="47184E3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def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FF00FF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pattern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0A7E410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2892166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pattern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attern</w:t>
      </w:r>
    </w:p>
    <w:p w14:paraId="0771DA8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ath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subdir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iles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walk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35D99C4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ame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ile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784E0A5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f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fnmatch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nmatch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nam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attern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64EF99A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_of_file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path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join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path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am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</w:t>
      </w:r>
    </w:p>
    <w:p w14:paraId="56E7553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retur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</w:p>
    <w:p w14:paraId="03BE0BB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2CD4E77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r"Provide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 xml:space="preserve"> folder location where output of CMS attributes are stored"</w:t>
      </w:r>
    </w:p>
    <w:p w14:paraId="7EC0949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GFDL_45_inp_folder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r"Provide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 xml:space="preserve"> folder location where output of CMS attributes+GFDL_RCP_4.5 are stored"</w:t>
      </w:r>
    </w:p>
    <w:p w14:paraId="3D119FA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GFDL_85_inp_folder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r"Provide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 xml:space="preserve"> folder location where output of CMS attributes+GFDL_RCP_8.5 are stored"</w:t>
      </w:r>
    </w:p>
    <w:p w14:paraId="68269D1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out_folder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r"Provide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 xml:space="preserve"> folder location where you want to save the output images"</w:t>
      </w:r>
    </w:p>
    <w:p w14:paraId="2C644F0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1F38555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## Call the function </w:t>
      </w:r>
      <w:proofErr w:type="spellStart"/>
      <w:r w:rsidRPr="00767861">
        <w:rPr>
          <w:rFonts w:eastAsia="Times New Roman"/>
          <w:color w:val="008000"/>
          <w:sz w:val="20"/>
          <w:szCs w:val="20"/>
          <w:lang w:eastAsia="fi-FI"/>
        </w:rPr>
        <w:t>ListFileInFolder</w:t>
      </w:r>
      <w:proofErr w:type="spellEnd"/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 and assign it to 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the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variable </w:t>
      </w:r>
      <w:proofErr w:type="spellStart"/>
      <w:r w:rsidRPr="00767861">
        <w:rPr>
          <w:rFonts w:eastAsia="Times New Roman"/>
          <w:color w:val="008000"/>
          <w:sz w:val="20"/>
          <w:szCs w:val="20"/>
          <w:lang w:eastAsia="fi-FI"/>
        </w:rPr>
        <w:t>Myfiles</w:t>
      </w:r>
      <w:proofErr w:type="spellEnd"/>
    </w:p>
    <w:p w14:paraId="4F2F0BB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>Flow_11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Flow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AE0C01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Flow_111_GFDL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Flow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4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B36526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Flow_111_GFDL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Flow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8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E0412A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2D4C9DC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>OrgN_11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OrgN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F4CF68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OrgN_111_GFDL4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OrgN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4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699F40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OrgN_111_GFDL8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OrgN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8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0B3394E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54E3113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>Tn_11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*N_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619566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Tn_111_GFDL4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*N_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4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3513C5C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Tn_111_GFDL8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*N_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8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297CE9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24DC780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>OrgP_11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ORGP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38F4845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OrgP_111_GFDL4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OrgP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4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78616D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OrgP_111_GFDL8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OrgP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8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0E26D4A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02B9CEE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>Tp_11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*P_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D428C5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Tp_111_GFDL4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*P_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4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D0FCAF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Tp_111_GFDL8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*P_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8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1E9536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3F312D6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>Sed_11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Sed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nput_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CA8590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Sed_111_GFDL4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Sed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4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416B743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lastRenderedPageBreak/>
        <w:t xml:space="preserve">Sed_111_GFDL8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Sed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8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256880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5CAD156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 Reading all measured data</w:t>
      </w:r>
    </w:p>
    <w:p w14:paraId="771C398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easure_dat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read_csv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r"Provide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 xml:space="preserve"> date of your measured data in a csv fil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ep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,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hea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infer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0D914E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easure_dat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</w:p>
    <w:p w14:paraId="7304397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hdi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out_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041E3A2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16A946B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ate_rang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tar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2031/01/01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2070/12/31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70B2AA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_without_ob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ate_rang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tar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1990/01/01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2015/12/31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026F534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################### Function #####################################</w:t>
      </w:r>
    </w:p>
    <w:p w14:paraId="03D9CCB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def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FF"/>
          <w:sz w:val="20"/>
          <w:szCs w:val="20"/>
          <w:lang w:eastAsia="fi-FI"/>
        </w:rPr>
        <w:t>plo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Var_file_list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_without_obs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ol_n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va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un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558E613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5235682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###########################</w:t>
      </w:r>
    </w:p>
    <w:p w14:paraId="65EA36A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_of_loaded_data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65406AC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olumn_list_from_loaded_data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734C5B2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53510C3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rang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len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:</w:t>
      </w:r>
    </w:p>
    <w:p w14:paraId="674E139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data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oadtx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elimit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kiprow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3953370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:,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48726B2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_of_loaded_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8854A5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column_list_from_loaded_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5C82255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</w:p>
    <w:p w14:paraId="07DFD28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list_of_loaded_data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309D316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column_list_from_loaded_data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197E2A5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182C371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rang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len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:</w:t>
      </w:r>
    </w:p>
    <w:p w14:paraId="7349FFC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data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oadtx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elimit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kiprow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8E6B61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data_col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a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:,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45E42B6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list_of_loaded_data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ata_col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D61FE4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column_list_from_loaded_data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136517A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28483E8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list_of_loaded_data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7694708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column_list_from_loaded_data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37ACD11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7BDD48A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rang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len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:</w:t>
      </w:r>
    </w:p>
    <w:p w14:paraId="7339E3F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data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oadtx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elimit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kiprow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0EEB9A1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data_col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a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:,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7F83BEC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list_of_loaded_data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ata_col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C3A77E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column_list_from_loaded_data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6A1718A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1319DE5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62738C5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ataFr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_of_loaded_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floa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05DCC70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_transposed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T</w:t>
      </w:r>
      <w:proofErr w:type="spellEnd"/>
    </w:p>
    <w:p w14:paraId="01CCC31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_transpose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olumn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olumn_list_from_loaded_data</w:t>
      </w:r>
      <w:proofErr w:type="spellEnd"/>
    </w:p>
    <w:p w14:paraId="276632B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16B5322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ataFr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ist_of_loaded_data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floa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405233E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transposed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f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T</w:t>
      </w:r>
    </w:p>
    <w:p w14:paraId="2C9DD2B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transposed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column_list_from_loaded_data_45</w:t>
      </w:r>
    </w:p>
    <w:p w14:paraId="3DA8F63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15F9957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ataFr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ist_of_loaded_data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floa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2E88E2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transposed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f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T</w:t>
      </w:r>
    </w:p>
    <w:p w14:paraId="4EA2AC1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transposed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column_list_from_loaded_data_85</w:t>
      </w:r>
    </w:p>
    <w:p w14:paraId="51B1999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255F2E5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####################################</w:t>
      </w:r>
    </w:p>
    <w:p w14:paraId="4F82C28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_C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ataFr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_without_obs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column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Dat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666DDB4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_C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Year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_C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Dat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year</w:t>
      </w:r>
      <w:proofErr w:type="spellEnd"/>
    </w:p>
    <w:p w14:paraId="1F8341D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_C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Month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_C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Dat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month</w:t>
      </w:r>
      <w:proofErr w:type="spellEnd"/>
    </w:p>
    <w:p w14:paraId="09827EC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_C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ndex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_C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Dat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6E4724D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3A5CFF9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lastRenderedPageBreak/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ataFr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column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Dat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1CC5C8E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Year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Dat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year</w:t>
      </w:r>
      <w:proofErr w:type="spellEnd"/>
    </w:p>
    <w:p w14:paraId="6AB819B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Month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Dat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month</w:t>
      </w:r>
      <w:proofErr w:type="spellEnd"/>
    </w:p>
    <w:p w14:paraId="33C00B6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ndex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Dat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69823A8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440CD55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###############################################</w:t>
      </w:r>
    </w:p>
    <w:p w14:paraId="3B6050B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 Processing flow data and saving description</w:t>
      </w:r>
      <w:r>
        <w:rPr>
          <w:rFonts w:eastAsia="Times New Roman"/>
          <w:color w:val="008000"/>
          <w:sz w:val="20"/>
          <w:szCs w:val="20"/>
          <w:lang w:eastAsia="fi-FI"/>
        </w:rPr>
        <w:t>s for each NBP</w:t>
      </w:r>
    </w:p>
    <w:p w14:paraId="7904DFC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_transpose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ndex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_C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Dat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4B09E60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transposed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index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Dat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55CB7E3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transposed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index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Dat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7AB65A6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# </w:t>
      </w:r>
      <w:proofErr w:type="spellStart"/>
      <w:r w:rsidRPr="00767861">
        <w:rPr>
          <w:rFonts w:eastAsia="Times New Roman"/>
          <w:color w:val="008000"/>
          <w:sz w:val="20"/>
          <w:szCs w:val="20"/>
          <w:lang w:eastAsia="fi-FI"/>
        </w:rPr>
        <w:t>df_des</w:t>
      </w:r>
      <w:proofErr w:type="spellEnd"/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 = </w:t>
      </w:r>
      <w:proofErr w:type="spellStart"/>
      <w:r w:rsidRPr="00767861">
        <w:rPr>
          <w:rFonts w:eastAsia="Times New Roman"/>
          <w:color w:val="008000"/>
          <w:sz w:val="20"/>
          <w:szCs w:val="20"/>
          <w:lang w:eastAsia="fi-FI"/>
        </w:rPr>
        <w:t>df_transposed.describe</w:t>
      </w:r>
      <w:proofErr w:type="spellEnd"/>
      <w:r w:rsidRPr="00767861">
        <w:rPr>
          <w:rFonts w:eastAsia="Times New Roman"/>
          <w:color w:val="008000"/>
          <w:sz w:val="20"/>
          <w:szCs w:val="20"/>
          <w:lang w:eastAsia="fi-FI"/>
        </w:rPr>
        <w:t>()</w:t>
      </w:r>
    </w:p>
    <w:p w14:paraId="40B7DBE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</w:t>
      </w:r>
    </w:p>
    <w:p w14:paraId="687BA10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 per year</w:t>
      </w:r>
    </w:p>
    <w:p w14:paraId="69DC81C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_transposed_year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_transpose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merg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_C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Year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eft_index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right_index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4B6B5DA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transposed_year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f_transposed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merg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Year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eft_index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right_index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0F57A0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transposed_year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f_transposed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merg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e_fina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Year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eft_index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right_index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145769F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########################################################</w:t>
      </w:r>
    </w:p>
    <w:p w14:paraId="7889C3B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_transposed_yea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groupby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Year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mean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)</w:t>
      </w:r>
    </w:p>
    <w:p w14:paraId="5826DF4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avg_df_transposed_year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f_transposed_year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groupby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Year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mean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)</w:t>
      </w:r>
    </w:p>
    <w:p w14:paraId="6651B5A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avg_df_transposed_year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f_transposed_year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groupby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Year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mean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)</w:t>
      </w:r>
    </w:p>
    <w:p w14:paraId="67B2032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3330FB2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total_df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onca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792052F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total_df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to_csv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%s.csv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%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ol_n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ep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,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hea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index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float_forma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%.3f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mod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w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81BF6B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13D3D53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 yearly change</w:t>
      </w:r>
      <w:r>
        <w:rPr>
          <w:rFonts w:eastAsia="Times New Roman"/>
          <w:color w:val="008000"/>
          <w:sz w:val="20"/>
          <w:szCs w:val="20"/>
          <w:lang w:eastAsia="fi-FI"/>
        </w:rPr>
        <w:t>s from baseline processing</w:t>
      </w:r>
    </w:p>
    <w:p w14:paraId="40A794E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avg_df_transposed_year_minus_from_NBP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ub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NBP0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xi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808D17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avg_df_transposed_year_minus_from_NBP0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avg_df_transposed_year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ub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vg_df_transposed_year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NBP0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xi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055890C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avg_df_transposed_year_minus_from_NBP0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avg_df_transposed_year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ub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vg_df_transposed_year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NBP0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xi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31B623B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</w:p>
    <w:p w14:paraId="3385EB8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 per year change</w:t>
      </w:r>
    </w:p>
    <w:p w14:paraId="33A9095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avg_df_transposed_year_change_percent_from_NBP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_minus_from_NBP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iv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vg_df_transposed_year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NBP0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xi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*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00</w:t>
      </w:r>
    </w:p>
    <w:p w14:paraId="76D7EEA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avg_df_transposed_year_change_percent_from_NBP0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_minus_from_NBP0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iv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vg_df_transposed_year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NBP0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xi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*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00</w:t>
      </w:r>
    </w:p>
    <w:p w14:paraId="54EC32C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avg_df_transposed_year_change_percent_from_NBP0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_minus_from_NBP0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iv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vg_df_transposed_year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NBP0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xi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*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00</w:t>
      </w:r>
    </w:p>
    <w:p w14:paraId="04658EC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4722695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 for boxplot</w:t>
      </w:r>
    </w:p>
    <w:p w14:paraId="0E30FA2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 per year</w:t>
      </w:r>
    </w:p>
    <w:p w14:paraId="07F9EDE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_final_for_boxplot_per_year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avg_df_transposed_year_change_percent_from_NBP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ro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NBP0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1A27BBA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_final_for_boxplot_per_year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Current period"</w:t>
      </w:r>
    </w:p>
    <w:p w14:paraId="015723F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final_for_boxplot_per_year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avg_df_transposed_year_change_percent_from_NBP0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ro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NBP0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070B0E2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final_for_boxplot_per_year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CP-4.5"</w:t>
      </w:r>
    </w:p>
    <w:p w14:paraId="4E2A9EB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final_for_boxplot_per_year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avg_df_transposed_year_change_percent_from_NBP0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ro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NBP0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5417F92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df_final_for_boxplot_per_year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CP-8.5"</w:t>
      </w:r>
    </w:p>
    <w:p w14:paraId="36BE62E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40E4021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om_df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onca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f_final_for_boxplot_per_yea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f_final_for_boxplot_per_year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f_final_for_boxplot_per_year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0630261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val="sv-SE"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mod_df</w:t>
      </w:r>
      <w:proofErr w:type="spellEnd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mel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com_df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id_vars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"</w:t>
      </w:r>
      <w:proofErr w:type="spellStart"/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Baseline</w:t>
      </w:r>
      <w:proofErr w:type="spellEnd"/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"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</w:t>
      </w:r>
    </w:p>
    <w:p w14:paraId="0031E0A7" w14:textId="77777777" w:rsidR="0038270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val="sv-SE" w:eastAsia="fi-FI"/>
        </w:rPr>
      </w:pP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   </w:t>
      </w:r>
    </w:p>
    <w:p w14:paraId="1484252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>
        <w:rPr>
          <w:rFonts w:eastAsia="Times New Roman"/>
          <w:color w:val="000000"/>
          <w:sz w:val="20"/>
          <w:szCs w:val="20"/>
          <w:lang w:val="sv-SE"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n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boxplo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x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variabl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y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valu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hue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od_df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howflier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Fals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alette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muted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C925C1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n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espin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offse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trim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05E4413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egend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title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fontsiz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0A6E35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xlabe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3D6CBDA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ylabe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Annual Change from NBP0 (%)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fontsiz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0FB46DD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lastRenderedPageBreak/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egend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loc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lower right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ro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{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size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8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}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col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7E7619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avefig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ol_n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+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 yearly_boxplot.jpg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pi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30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298DC4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how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)</w:t>
      </w:r>
    </w:p>
    <w:p w14:paraId="5D47E05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los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)</w:t>
      </w:r>
    </w:p>
    <w:p w14:paraId="297570A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197049E2" w14:textId="77777777" w:rsidR="0038270B" w:rsidRPr="00560215" w:rsidRDefault="0038270B" w:rsidP="0038270B">
      <w:pPr>
        <w:pStyle w:val="BodyText"/>
        <w:rPr>
          <w:lang w:val="en-GB"/>
        </w:rPr>
      </w:pPr>
      <w:r w:rsidRPr="00560215">
        <w:rPr>
          <w:color w:val="008000"/>
          <w:lang w:val="en-GB"/>
        </w:rPr>
        <w:t>#</w:t>
      </w:r>
      <w:r>
        <w:rPr>
          <w:color w:val="008000"/>
          <w:lang w:val="en-GB"/>
        </w:rPr>
        <w:t>## Final output plot. An example of Flow plot. Same code is applicable for nutrients and SS ###</w:t>
      </w:r>
    </w:p>
    <w:p w14:paraId="03CF1CF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>plo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low_111_GFDL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low_111_GFDL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_without_obs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Simo_Flow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Flow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(m3/s)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3B965272" w14:textId="77777777" w:rsidR="0038270B" w:rsidRDefault="0038270B" w:rsidP="0038270B">
      <w:pPr>
        <w:shd w:val="clear" w:color="auto" w:fill="FFFFFF"/>
        <w:spacing w:line="240" w:lineRule="auto"/>
        <w:jc w:val="left"/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eastAsia="fi-FI"/>
        </w:rPr>
      </w:pPr>
    </w:p>
    <w:p w14:paraId="10E5B3C9" w14:textId="77777777" w:rsidR="0038270B" w:rsidRDefault="0038270B" w:rsidP="0038270B">
      <w:pPr>
        <w:pStyle w:val="Heading3"/>
        <w:numPr>
          <w:ilvl w:val="0"/>
          <w:numId w:val="0"/>
        </w:numPr>
      </w:pPr>
      <w:r>
        <w:t>BMR-SM attribute</w:t>
      </w:r>
    </w:p>
    <w:p w14:paraId="572EEDBA" w14:textId="77777777" w:rsidR="0038270B" w:rsidRPr="00564C25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8000"/>
          <w:sz w:val="20"/>
          <w:szCs w:val="20"/>
          <w:lang w:eastAsia="fi-FI"/>
        </w:rPr>
      </w:pPr>
      <w:r w:rsidRPr="00564C25">
        <w:rPr>
          <w:rFonts w:eastAsia="Times New Roman"/>
          <w:color w:val="008000"/>
          <w:sz w:val="20"/>
          <w:szCs w:val="20"/>
          <w:lang w:eastAsia="fi-FI"/>
        </w:rPr>
        <w:t># Import all modules</w:t>
      </w:r>
    </w:p>
    <w:p w14:paraId="3E62CBE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umpy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p</w:t>
      </w:r>
    </w:p>
    <w:p w14:paraId="6F34C31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tertools</w:t>
      </w:r>
      <w:proofErr w:type="spellEnd"/>
    </w:p>
    <w:p w14:paraId="562C49D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rom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math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qr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eil</w:t>
      </w:r>
      <w:proofErr w:type="spellEnd"/>
    </w:p>
    <w:p w14:paraId="7C191E2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rom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kimag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eature</w:t>
      </w:r>
    </w:p>
    <w:p w14:paraId="6AA6E40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andas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d</w:t>
      </w:r>
    </w:p>
    <w:p w14:paraId="1F87F34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fnmatch</w:t>
      </w:r>
      <w:proofErr w:type="spellEnd"/>
    </w:p>
    <w:p w14:paraId="3D8CF73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csv    </w:t>
      </w:r>
    </w:p>
    <w:p w14:paraId="63F4953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hutil</w:t>
      </w:r>
      <w:proofErr w:type="spellEnd"/>
    </w:p>
    <w:p w14:paraId="390DBE4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os</w:t>
      </w:r>
      <w:proofErr w:type="spellEnd"/>
    </w:p>
    <w:p w14:paraId="5F491BA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matplotlib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proofErr w:type="spellEnd"/>
    </w:p>
    <w:p w14:paraId="12B5E30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umpy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p</w:t>
      </w:r>
    </w:p>
    <w:p w14:paraId="66D360D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atplotlib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pyplot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proofErr w:type="spellEnd"/>
    </w:p>
    <w:p w14:paraId="5636845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rom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atplotlib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ticker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ullFormatter</w:t>
      </w:r>
      <w:proofErr w:type="spellEnd"/>
    </w:p>
    <w:p w14:paraId="047F3FC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rom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etime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etime</w:t>
      </w:r>
    </w:p>
    <w:p w14:paraId="20BF07D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cipy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tat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t</w:t>
      </w:r>
      <w:proofErr w:type="spellEnd"/>
    </w:p>
    <w:p w14:paraId="5B9CACA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mport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seaborn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as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ns</w:t>
      </w:r>
      <w:proofErr w:type="spellEnd"/>
    </w:p>
    <w:p w14:paraId="2499666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2BFB4DE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#################### Step-01: Loading Images, naming files #########################</w:t>
      </w:r>
    </w:p>
    <w:p w14:paraId="62E926E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## Function to list all </w:t>
      </w:r>
      <w:proofErr w:type="spellStart"/>
      <w:r w:rsidRPr="00767861">
        <w:rPr>
          <w:rFonts w:eastAsia="Times New Roman"/>
          <w:color w:val="008000"/>
          <w:sz w:val="20"/>
          <w:szCs w:val="20"/>
          <w:lang w:eastAsia="fi-FI"/>
        </w:rPr>
        <w:t>tif</w:t>
      </w:r>
      <w:proofErr w:type="spellEnd"/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 files in the input folder with 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a path to folder as a variable </w:t>
      </w:r>
    </w:p>
    <w:p w14:paraId="258679C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def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FF00FF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pattern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32F9DB6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36629C5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pattern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attern</w:t>
      </w:r>
    </w:p>
    <w:p w14:paraId="0013951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ath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ynubdirs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iles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walk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0A4C2A2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ame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ile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26FA62A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f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fnmatch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nmatch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nam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attern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6EA8710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_of_file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path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join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path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am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</w:t>
      </w:r>
    </w:p>
    <w:p w14:paraId="4F056D5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retur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_of_files</w:t>
      </w:r>
      <w:proofErr w:type="spellEnd"/>
    </w:p>
    <w:p w14:paraId="1E4175C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505144B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GFDL_45_inp_folder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r"Provide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 xml:space="preserve"> folder location of the output of Biomass + RCP-4.5"</w:t>
      </w:r>
    </w:p>
    <w:p w14:paraId="58C5008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GFDL_85_inp_folder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r"Provide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 xml:space="preserve"> folder location of the output of Biomass + RCP-8.5"</w:t>
      </w:r>
    </w:p>
    <w:p w14:paraId="18B15CA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673B91C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out_folder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r"Provide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 xml:space="preserve"> output folder location"</w:t>
      </w:r>
    </w:p>
    <w:p w14:paraId="7354AB2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1237D16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## Call the function </w:t>
      </w:r>
      <w:proofErr w:type="spellStart"/>
      <w:r w:rsidRPr="00767861">
        <w:rPr>
          <w:rFonts w:eastAsia="Times New Roman"/>
          <w:color w:val="008000"/>
          <w:sz w:val="20"/>
          <w:szCs w:val="20"/>
          <w:lang w:eastAsia="fi-FI"/>
        </w:rPr>
        <w:t>ListFileInFolder</w:t>
      </w:r>
      <w:proofErr w:type="spellEnd"/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 and assign it to 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the variable </w:t>
      </w:r>
      <w:proofErr w:type="spellStart"/>
      <w:r w:rsidRPr="00767861">
        <w:rPr>
          <w:rFonts w:eastAsia="Times New Roman"/>
          <w:color w:val="008000"/>
          <w:sz w:val="20"/>
          <w:szCs w:val="20"/>
          <w:lang w:eastAsia="fi-FI"/>
        </w:rPr>
        <w:t>Myfiles</w:t>
      </w:r>
      <w:proofErr w:type="spellEnd"/>
    </w:p>
    <w:p w14:paraId="026990E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Flow_111_GFDL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Flow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4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6E9772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Flow_111_GFDL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Flow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8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58D606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7BB8073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OrgN_111_GFDL4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OrgN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4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DFA955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OrgN_111_GFDL8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OrgN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8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140E15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61115DD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Tn_111_GFDL4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*N_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4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2499A3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Tn_111_GFDL8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*N_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8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0CADB75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7F5EBD7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OrgP_111_GFDL4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OrgP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4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098A2E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OrgP_111_GFDL8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OrgP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8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AAD616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587DF01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Tp_111_GFDL4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*P_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4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270E6D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Tp_111_GFDL8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*P_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8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053C3C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588B949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Sed_111_GFDL4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Sed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4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DD1690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Sed_111_GFDL85 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ListFilesIn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R-Sed_*111.txt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GFDL_85_inp_fold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5B8415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68B0494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ate_rang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tar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2031/01/01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2070/12/31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4DF70C7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o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hdi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out_folder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9A71B5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################### Function #####################################</w:t>
      </w:r>
    </w:p>
    <w:p w14:paraId="3AD16D3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def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FF"/>
          <w:sz w:val="20"/>
          <w:szCs w:val="20"/>
          <w:lang w:eastAsia="fi-FI"/>
        </w:rPr>
        <w:t>plo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easur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ol_n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va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un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X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Y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0F58AEA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###########################</w:t>
      </w:r>
    </w:p>
    <w:p w14:paraId="583203C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0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11C8D15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1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60132EA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2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5AF26E4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3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217E567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4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06C6F80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1A27041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olumn_list_from_loaded_data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]</w:t>
      </w:r>
    </w:p>
    <w:p w14:paraId="65D5638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</w:t>
      </w:r>
      <w:r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rang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len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:</w:t>
      </w:r>
    </w:p>
    <w:p w14:paraId="465875E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f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3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NBP0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4AB017C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data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oadtx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elimit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kiprow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08D069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:,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1D4355E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j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3B445B5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    NBP_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4870BDD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column_list_from_loaded_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3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+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_'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282FEBE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val="sv-SE"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767861">
        <w:rPr>
          <w:rFonts w:eastAsia="Times New Roman"/>
          <w:b/>
          <w:bCs/>
          <w:color w:val="0000FF"/>
          <w:sz w:val="20"/>
          <w:szCs w:val="20"/>
          <w:lang w:val="sv-SE" w:eastAsia="fi-FI"/>
        </w:rPr>
        <w:t>elif</w:t>
      </w:r>
      <w:proofErr w:type="spellEnd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val="sv-SE" w:eastAsia="fi-FI"/>
        </w:rPr>
        <w:t>3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==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'NBP1'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:</w:t>
      </w:r>
    </w:p>
    <w:p w14:paraId="5178B32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           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data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oadtx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elimit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kiprow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E7D197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:,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404786B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j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1308A83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    NBP_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4E2A68F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column_list_from_loaded_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3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+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_'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4C090EB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val="sv-SE"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767861">
        <w:rPr>
          <w:rFonts w:eastAsia="Times New Roman"/>
          <w:b/>
          <w:bCs/>
          <w:color w:val="0000FF"/>
          <w:sz w:val="20"/>
          <w:szCs w:val="20"/>
          <w:lang w:val="sv-SE" w:eastAsia="fi-FI"/>
        </w:rPr>
        <w:t>elif</w:t>
      </w:r>
      <w:proofErr w:type="spellEnd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val="sv-SE" w:eastAsia="fi-FI"/>
        </w:rPr>
        <w:t>3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 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==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'NBP2'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:</w:t>
      </w:r>
    </w:p>
    <w:p w14:paraId="1287480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           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data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oadtx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elimit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kiprow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AE3B09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:,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3BFADF4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j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2254B72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    NBP_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7043A6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column_list_from_loaded_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3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+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_'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6840467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val="sv-SE"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767861">
        <w:rPr>
          <w:rFonts w:eastAsia="Times New Roman"/>
          <w:b/>
          <w:bCs/>
          <w:color w:val="0000FF"/>
          <w:sz w:val="20"/>
          <w:szCs w:val="20"/>
          <w:lang w:val="sv-SE" w:eastAsia="fi-FI"/>
        </w:rPr>
        <w:t>elif</w:t>
      </w:r>
      <w:proofErr w:type="spellEnd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val="sv-SE" w:eastAsia="fi-FI"/>
        </w:rPr>
        <w:t>3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 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==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'NBP3'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:</w:t>
      </w:r>
    </w:p>
    <w:p w14:paraId="04DC626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           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data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oadtx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elimit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kiprow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5B6F59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:,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26F846D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j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1DC3A88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    NBP_3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62478B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column_list_from_loaded_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3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+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_'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7037D72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val="sv-SE"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767861">
        <w:rPr>
          <w:rFonts w:eastAsia="Times New Roman"/>
          <w:b/>
          <w:bCs/>
          <w:color w:val="0000FF"/>
          <w:sz w:val="20"/>
          <w:szCs w:val="20"/>
          <w:lang w:val="sv-SE" w:eastAsia="fi-FI"/>
        </w:rPr>
        <w:t>elif</w:t>
      </w:r>
      <w:proofErr w:type="spellEnd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val="sv-SE" w:eastAsia="fi-FI"/>
        </w:rPr>
        <w:t>3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 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==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'NBP4'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:</w:t>
      </w:r>
    </w:p>
    <w:p w14:paraId="2944CDF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           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data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oadtx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elimit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kiprow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4F9DCFB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:,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7435D97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j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50E5C45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    NBP_4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9A90F8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column_list_from_loaded_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3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+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_'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05C6499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val="sv-SE"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</w:t>
      </w:r>
      <w:proofErr w:type="spellStart"/>
      <w:r w:rsidRPr="00767861">
        <w:rPr>
          <w:rFonts w:eastAsia="Times New Roman"/>
          <w:b/>
          <w:bCs/>
          <w:color w:val="0000FF"/>
          <w:sz w:val="20"/>
          <w:szCs w:val="20"/>
          <w:lang w:val="sv-SE" w:eastAsia="fi-FI"/>
        </w:rPr>
        <w:t>elif</w:t>
      </w:r>
      <w:proofErr w:type="spellEnd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val="sv-SE" w:eastAsia="fi-FI"/>
        </w:rPr>
        <w:t>3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 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==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'NBP5'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:</w:t>
      </w:r>
    </w:p>
    <w:p w14:paraId="23014C7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           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data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oadtx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elimite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kiprows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03DF56B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:,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2A0D4F2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for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j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i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ata_co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</w:p>
    <w:p w14:paraId="5BA2E50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    NBP_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j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33A526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      column_list_from_loaded_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ppen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3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+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_'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+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Var_file_lis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i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pli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\\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[-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3F773C9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5C5C2F2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0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BP_0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X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Y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578A54F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1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BP_1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X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Y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70E996F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2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BP_2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X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Y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4C514D6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3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BP_3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X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Y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66137A4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4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BP_4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X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Y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1447CEE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NBP_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X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Y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21D9B2E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lastRenderedPageBreak/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easure_dat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easure_dat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X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Y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</w:p>
    <w:p w14:paraId="37B16E8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  </w:t>
      </w:r>
    </w:p>
    <w:p w14:paraId="2CEB3C9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0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ataFr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NBP_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floa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column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NBP0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5780421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NBP_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index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easure_date</w:t>
      </w:r>
      <w:proofErr w:type="spellEnd"/>
    </w:p>
    <w:p w14:paraId="6E75943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_main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ataFr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lis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zi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NBP_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NBP_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NBP_3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NBP_4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NBP_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typ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floa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column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NBP1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NBP2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NBP3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NBP4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NBP5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index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easur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2FC43D4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_main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merg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NBP_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left_index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right_index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167090B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Year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ndex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year</w:t>
      </w:r>
      <w:proofErr w:type="spellEnd"/>
    </w:p>
    <w:p w14:paraId="776C528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Month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index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month</w:t>
      </w:r>
      <w:proofErr w:type="spellEnd"/>
    </w:p>
    <w:p w14:paraId="11A62E8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########################################################</w:t>
      </w:r>
    </w:p>
    <w:p w14:paraId="2F52C64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groupby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Year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mean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)</w:t>
      </w:r>
    </w:p>
    <w:p w14:paraId="158D939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>
        <w:rPr>
          <w:rFonts w:eastAsia="Times New Roman"/>
          <w:color w:val="008000"/>
          <w:sz w:val="20"/>
          <w:szCs w:val="20"/>
          <w:lang w:eastAsia="fi-FI"/>
        </w:rPr>
        <w:t>#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yearly change</w:t>
      </w:r>
      <w:r>
        <w:rPr>
          <w:rFonts w:eastAsia="Times New Roman"/>
          <w:color w:val="008000"/>
          <w:sz w:val="20"/>
          <w:szCs w:val="20"/>
          <w:lang w:eastAsia="fi-FI"/>
        </w:rPr>
        <w:t>s from baseline processing</w:t>
      </w:r>
    </w:p>
    <w:p w14:paraId="7363129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avg_df_transposed_year_minus_from_NBP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ub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NBP0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xi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3ACD20C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 percentage change from baseline</w:t>
      </w:r>
    </w:p>
    <w:p w14:paraId="6A6FE1F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avg_df_transposed_year_change_percent_from_NBP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avg_df_transposed_year_minus_from_NBP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iv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vg_df_transposed_year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NBP0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axi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*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00</w:t>
      </w:r>
    </w:p>
    <w:p w14:paraId="613D835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################################################</w:t>
      </w:r>
    </w:p>
    <w:p w14:paraId="0FE5B2E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# for boxplot </w:t>
      </w:r>
    </w:p>
    <w:p w14:paraId="7A0CDDC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color w:val="008000"/>
          <w:sz w:val="20"/>
          <w:szCs w:val="20"/>
          <w:lang w:eastAsia="fi-FI"/>
        </w:rPr>
        <w:t># per year</w:t>
      </w:r>
    </w:p>
    <w:p w14:paraId="5AA5B67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_final_for_boxplot_per_year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avg_df_transposed_year_change_percent_from_NBP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ro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column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NBP0"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Month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22551D71" w14:textId="77777777" w:rsidR="0038270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return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df_final_for_boxplot_per_year</w:t>
      </w:r>
      <w:proofErr w:type="spellEnd"/>
    </w:p>
    <w:p w14:paraId="36572C5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494D4A4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#########</w:t>
      </w:r>
      <w:r>
        <w:rPr>
          <w:rFonts w:eastAsia="Times New Roman"/>
          <w:color w:val="008000"/>
          <w:sz w:val="20"/>
          <w:szCs w:val="20"/>
          <w:lang w:eastAsia="fi-FI"/>
        </w:rPr>
        <w:t xml:space="preserve"> </w:t>
      </w:r>
      <w:r w:rsidRPr="00990BCD">
        <w:rPr>
          <w:rFonts w:eastAsia="Times New Roman"/>
          <w:color w:val="008000"/>
          <w:sz w:val="20"/>
          <w:szCs w:val="20"/>
          <w:lang w:eastAsia="fi-FI"/>
        </w:rPr>
        <w:t xml:space="preserve">Final output. An example of Flow plot. </w:t>
      </w:r>
      <w:r>
        <w:rPr>
          <w:rFonts w:eastAsia="Times New Roman"/>
          <w:color w:val="008000"/>
          <w:sz w:val="20"/>
          <w:szCs w:val="20"/>
          <w:lang w:eastAsia="fi-FI"/>
        </w:rPr>
        <w:t>The s</w:t>
      </w:r>
      <w:r w:rsidRPr="00990BCD">
        <w:rPr>
          <w:rFonts w:eastAsia="Times New Roman"/>
          <w:color w:val="008000"/>
          <w:sz w:val="20"/>
          <w:szCs w:val="20"/>
          <w:lang w:eastAsia="fi-FI"/>
        </w:rPr>
        <w:t>ame code is applicable for other nutrients and SS###</w:t>
      </w:r>
    </w:p>
    <w:p w14:paraId="3527F1A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# flow 111 </w:t>
      </w:r>
      <w:r>
        <w:rPr>
          <w:rFonts w:eastAsia="Times New Roman"/>
          <w:color w:val="008000"/>
          <w:sz w:val="20"/>
          <w:szCs w:val="20"/>
          <w:lang w:eastAsia="fi-FI"/>
        </w:rPr>
        <w:t>for RCP-4.5</w:t>
      </w:r>
    </w:p>
    <w:p w14:paraId="586EFF7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30-40</w:t>
      </w:r>
    </w:p>
    <w:p w14:paraId="354B69F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Flow_111_GFDL45_30_40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lo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Simo_Flow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Flow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(m3/s)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365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730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292D44F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40-50</w:t>
      </w:r>
    </w:p>
    <w:p w14:paraId="48BB3A2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Flow_111_GFDL45_40_50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lo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Simo_Flow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Flow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(m3/s)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730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0957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51B1D6A2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50-60</w:t>
      </w:r>
    </w:p>
    <w:p w14:paraId="2E83EC1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Flow_111_GFDL45_50_60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lo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Simo_Flow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Flow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(m3/s)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0957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461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160586D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60-70</w:t>
      </w:r>
    </w:p>
    <w:p w14:paraId="6D121D46" w14:textId="77777777" w:rsidR="0038270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Flow_111_GFDL45_60_70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lo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Simo_Flow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Flow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(m3/s)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461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826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6AF9F15A" w14:textId="77777777" w:rsidR="0038270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11ACEB5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# flow 111 </w:t>
      </w:r>
      <w:r>
        <w:rPr>
          <w:rFonts w:eastAsia="Times New Roman"/>
          <w:color w:val="008000"/>
          <w:sz w:val="20"/>
          <w:szCs w:val="20"/>
          <w:lang w:eastAsia="fi-FI"/>
        </w:rPr>
        <w:t>for RCP-8.5</w:t>
      </w:r>
    </w:p>
    <w:p w14:paraId="31CCC31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30-40</w:t>
      </w:r>
    </w:p>
    <w:p w14:paraId="17643CF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Flow_111_GFDL85_30_40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lo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Simo_Flow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Flow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(m3/s)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365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730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7B82B44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40-50</w:t>
      </w:r>
    </w:p>
    <w:p w14:paraId="6049FF1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Flow_111_GFDL85_40_50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lo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Simo_Flow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Flow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(m3/s)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730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0957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11CD3C7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50-60</w:t>
      </w:r>
    </w:p>
    <w:p w14:paraId="0995E39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Flow_111_GFDL85_50_60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lo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Simo_Flow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Flow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(m3/s)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0957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461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56491EC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>#60-70</w:t>
      </w:r>
    </w:p>
    <w:p w14:paraId="4E2F7D7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Flow_111_GFDL85_60_70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lo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limate_dat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proofErr w:type="spellStart"/>
      <w:r w:rsidRPr="00767861">
        <w:rPr>
          <w:rFonts w:eastAsia="Times New Roman"/>
          <w:color w:val="808080"/>
          <w:sz w:val="20"/>
          <w:szCs w:val="20"/>
          <w:lang w:eastAsia="fi-FI"/>
        </w:rPr>
        <w:t>Simo_Flow</w:t>
      </w:r>
      <w:proofErr w:type="spellEnd"/>
      <w:r w:rsidRPr="00767861">
        <w:rPr>
          <w:rFonts w:eastAsia="Times New Roman"/>
          <w:color w:val="808080"/>
          <w:sz w:val="20"/>
          <w:szCs w:val="20"/>
          <w:lang w:eastAsia="fi-FI"/>
        </w:rPr>
        <w:t>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 Flow 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(m3/s)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461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in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826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)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</w:p>
    <w:p w14:paraId="0EEDBDD0" w14:textId="77777777" w:rsidR="0038270B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b/>
          <w:bCs/>
          <w:color w:val="0000FF"/>
          <w:sz w:val="20"/>
          <w:szCs w:val="20"/>
          <w:lang w:eastAsia="fi-FI"/>
        </w:rPr>
      </w:pPr>
    </w:p>
    <w:p w14:paraId="51979E2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b/>
          <w:bCs/>
          <w:color w:val="0000FF"/>
          <w:sz w:val="20"/>
          <w:szCs w:val="20"/>
          <w:lang w:eastAsia="fi-FI"/>
        </w:rPr>
        <w:t>def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FF00FF"/>
          <w:sz w:val="20"/>
          <w:szCs w:val="20"/>
          <w:lang w:eastAsia="fi-FI"/>
        </w:rPr>
        <w:t>combined_figur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ist_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3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4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6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7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8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ol_n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:</w:t>
      </w:r>
    </w:p>
    <w:p w14:paraId="409AB32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</w:p>
    <w:p w14:paraId="09D7C47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list_1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iomass+RCP-4.5"</w:t>
      </w:r>
    </w:p>
    <w:p w14:paraId="35991F9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list_2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iomass+RCP-8.5"</w:t>
      </w:r>
    </w:p>
    <w:p w14:paraId="4E5E92B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1D2F57A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list_3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iomass+RCP-4.5"</w:t>
      </w:r>
    </w:p>
    <w:p w14:paraId="3C42DEC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list_4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iomass+RCP-8.5"</w:t>
      </w:r>
    </w:p>
    <w:p w14:paraId="6C69B08A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lastRenderedPageBreak/>
        <w:t xml:space="preserve">    </w:t>
      </w:r>
    </w:p>
    <w:p w14:paraId="2DA69113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list_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iomass+RCP-4.5"</w:t>
      </w:r>
    </w:p>
    <w:p w14:paraId="6A1851F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list_6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iomass+RCP-8.5"</w:t>
      </w:r>
    </w:p>
    <w:p w14:paraId="420CE57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03CCE32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list_7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iomass+RCP-4.5"</w:t>
      </w:r>
    </w:p>
    <w:p w14:paraId="6633E50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list_8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[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iomass+RCP-8.5"</w:t>
      </w:r>
    </w:p>
    <w:p w14:paraId="6FE51EE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43E0091E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04CAA589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com_df_4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onca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ist_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3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7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axi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D3D1FE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com_df_85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onca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ist_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4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6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list_8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axis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CFCF3E5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6F258D7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om_df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onca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[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om_df_4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com_df_85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])</w:t>
      </w:r>
    </w:p>
    <w:p w14:paraId="0EB07F4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val="sv-SE"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mod_df</w:t>
      </w:r>
      <w:proofErr w:type="spellEnd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pd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mel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com_df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>id_vars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"</w:t>
      </w:r>
      <w:proofErr w:type="spellStart"/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Baseline</w:t>
      </w:r>
      <w:proofErr w:type="spellEnd"/>
      <w:r w:rsidRPr="00767861">
        <w:rPr>
          <w:rFonts w:eastAsia="Times New Roman"/>
          <w:color w:val="808080"/>
          <w:sz w:val="20"/>
          <w:szCs w:val="20"/>
          <w:lang w:val="sv-SE" w:eastAsia="fi-FI"/>
        </w:rPr>
        <w:t>"</w:t>
      </w:r>
      <w:r w:rsidRPr="00767861">
        <w:rPr>
          <w:rFonts w:eastAsia="Times New Roman"/>
          <w:b/>
          <w:bCs/>
          <w:color w:val="000080"/>
          <w:sz w:val="20"/>
          <w:szCs w:val="20"/>
          <w:lang w:val="sv-SE" w:eastAsia="fi-FI"/>
        </w:rPr>
        <w:t>)</w:t>
      </w:r>
    </w:p>
    <w:p w14:paraId="240E6124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val="sv-SE" w:eastAsia="fi-FI"/>
        </w:rPr>
      </w:pP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   </w:t>
      </w:r>
    </w:p>
    <w:p w14:paraId="56B15FF8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val="sv-SE"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n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barplot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x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variabl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y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valu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hue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Baseline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ata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mod_df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ci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Non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palette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muted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6DBB8847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4E680E2B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sns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despin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offse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trim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Tru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08F46390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egend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title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fontsiz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29C39E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xlabe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5E66C57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ylabel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Annual Change from NBP0 (%)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fontsiz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2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27B21896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legend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loc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upper left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prop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{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size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: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}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ncol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1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7665E85D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avefig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b/>
          <w:bCs/>
          <w:color w:val="880088"/>
          <w:sz w:val="20"/>
          <w:szCs w:val="20"/>
          <w:lang w:eastAsia="fi-FI"/>
        </w:rPr>
        <w:t>str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col_name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+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' yearly_boxplot.jpg'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dpi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=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FF0000"/>
          <w:sz w:val="20"/>
          <w:szCs w:val="20"/>
          <w:lang w:eastAsia="fi-FI"/>
        </w:rPr>
        <w:t>30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p w14:paraId="3E9028A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show</w:t>
      </w:r>
      <w:proofErr w:type="spellEnd"/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)</w:t>
      </w:r>
    </w:p>
    <w:p w14:paraId="3B73713F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  <w:proofErr w:type="spellStart"/>
      <w:r w:rsidRPr="00767861">
        <w:rPr>
          <w:rFonts w:eastAsia="Times New Roman"/>
          <w:color w:val="000000"/>
          <w:sz w:val="20"/>
          <w:szCs w:val="20"/>
          <w:lang w:eastAsia="fi-FI"/>
        </w:rPr>
        <w:t>plt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.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close</w:t>
      </w:r>
      <w:proofErr w:type="spellEnd"/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)</w:t>
      </w:r>
    </w:p>
    <w:p w14:paraId="56CC3FAC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   </w:t>
      </w:r>
    </w:p>
    <w:p w14:paraId="74B395C1" w14:textId="77777777" w:rsidR="0038270B" w:rsidRPr="00767861" w:rsidRDefault="0038270B" w:rsidP="0038270B">
      <w:pPr>
        <w:shd w:val="clear" w:color="auto" w:fill="FFFFFF"/>
        <w:spacing w:line="240" w:lineRule="auto"/>
        <w:jc w:val="left"/>
        <w:rPr>
          <w:rFonts w:eastAsia="Times New Roman"/>
          <w:color w:val="000000"/>
          <w:sz w:val="20"/>
          <w:szCs w:val="20"/>
          <w:lang w:eastAsia="fi-FI"/>
        </w:rPr>
      </w:pPr>
      <w:r w:rsidRPr="00767861">
        <w:rPr>
          <w:rFonts w:eastAsia="Times New Roman"/>
          <w:color w:val="008000"/>
          <w:sz w:val="20"/>
          <w:szCs w:val="20"/>
          <w:lang w:eastAsia="fi-FI"/>
        </w:rPr>
        <w:t xml:space="preserve"># </w:t>
      </w:r>
      <w:r w:rsidRPr="00D17BB4">
        <w:rPr>
          <w:rFonts w:eastAsia="Times New Roman"/>
          <w:color w:val="008000"/>
          <w:sz w:val="20"/>
          <w:szCs w:val="20"/>
          <w:lang w:eastAsia="fi-FI"/>
        </w:rPr>
        <w:t xml:space="preserve">Combine figure for Flow. </w:t>
      </w:r>
      <w:r>
        <w:rPr>
          <w:rFonts w:eastAsia="Times New Roman"/>
          <w:color w:val="008000"/>
          <w:sz w:val="20"/>
          <w:szCs w:val="20"/>
          <w:lang w:eastAsia="fi-FI"/>
        </w:rPr>
        <w:t>The s</w:t>
      </w:r>
      <w:r w:rsidRPr="00D17BB4">
        <w:rPr>
          <w:rFonts w:eastAsia="Times New Roman"/>
          <w:color w:val="008000"/>
          <w:sz w:val="20"/>
          <w:szCs w:val="20"/>
          <w:lang w:eastAsia="fi-FI"/>
        </w:rPr>
        <w:t>ame code is applicable for other nutrients and SS###</w:t>
      </w:r>
    </w:p>
    <w:p w14:paraId="070268C7" w14:textId="2884F903" w:rsidR="001D4F58" w:rsidRDefault="0038270B" w:rsidP="0038270B">
      <w:r w:rsidRPr="00767861">
        <w:rPr>
          <w:rFonts w:eastAsia="Times New Roman"/>
          <w:color w:val="000000"/>
          <w:sz w:val="20"/>
          <w:szCs w:val="20"/>
          <w:lang w:eastAsia="fi-FI"/>
        </w:rPr>
        <w:t>combined_figure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(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45_30_4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85_30_4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45_40_5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85_40_5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low_111_GFDL45_50_6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>Flow_111_GFDL85_50_6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low_111_GFDL45_60_7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Flow_111_GFDL85_60_70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,</w:t>
      </w:r>
      <w:r w:rsidRPr="00767861">
        <w:rPr>
          <w:rFonts w:eastAsia="Times New Roman"/>
          <w:color w:val="000000"/>
          <w:sz w:val="20"/>
          <w:szCs w:val="20"/>
          <w:lang w:eastAsia="fi-FI"/>
        </w:rPr>
        <w:t xml:space="preserve"> </w:t>
      </w:r>
      <w:r w:rsidRPr="00767861">
        <w:rPr>
          <w:rFonts w:eastAsia="Times New Roman"/>
          <w:color w:val="808080"/>
          <w:sz w:val="20"/>
          <w:szCs w:val="20"/>
          <w:lang w:eastAsia="fi-FI"/>
        </w:rPr>
        <w:t>"Flow"</w:t>
      </w:r>
      <w:r w:rsidRPr="00767861">
        <w:rPr>
          <w:rFonts w:eastAsia="Times New Roman"/>
          <w:b/>
          <w:bCs/>
          <w:color w:val="000080"/>
          <w:sz w:val="20"/>
          <w:szCs w:val="20"/>
          <w:lang w:eastAsia="fi-FI"/>
        </w:rPr>
        <w:t>)</w:t>
      </w:r>
    </w:p>
    <w:sectPr w:rsidR="001D4F5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D376D"/>
    <w:multiLevelType w:val="hybridMultilevel"/>
    <w:tmpl w:val="8F566574"/>
    <w:lvl w:ilvl="0" w:tplc="182242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42D4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5B4F0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F6D4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D296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A6CF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B265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5E9C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6C65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B313D"/>
    <w:multiLevelType w:val="hybridMultilevel"/>
    <w:tmpl w:val="43068FA2"/>
    <w:lvl w:ilvl="0" w:tplc="1A2A3F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8C3A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E2A7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2681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0263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8669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C405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8EF7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8C70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0D2013"/>
    <w:multiLevelType w:val="hybridMultilevel"/>
    <w:tmpl w:val="F426EAA6"/>
    <w:lvl w:ilvl="0" w:tplc="A2B0A6E4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0089524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F0EE5F78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1C006AA2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522CEAD8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18E805CE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2F54F564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932A579A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4604890C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" w15:restartNumberingAfterBreak="0">
    <w:nsid w:val="4BA4159C"/>
    <w:multiLevelType w:val="hybridMultilevel"/>
    <w:tmpl w:val="8702CBA6"/>
    <w:lvl w:ilvl="0" w:tplc="4120E6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A031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247D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2ACC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C01C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AE8A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6ABF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EED8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D4F8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B7731A"/>
    <w:multiLevelType w:val="multilevel"/>
    <w:tmpl w:val="47D62F7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9637BCD"/>
    <w:multiLevelType w:val="hybridMultilevel"/>
    <w:tmpl w:val="49024676"/>
    <w:lvl w:ilvl="0" w:tplc="7D7A2434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5D34297E" w:tentative="1">
      <w:start w:val="1"/>
      <w:numFmt w:val="lowerLetter"/>
      <w:lvlText w:val="%2."/>
      <w:lvlJc w:val="left"/>
      <w:pPr>
        <w:ind w:left="1800" w:hanging="360"/>
      </w:pPr>
    </w:lvl>
    <w:lvl w:ilvl="2" w:tplc="0D5AB2CA" w:tentative="1">
      <w:start w:val="1"/>
      <w:numFmt w:val="lowerRoman"/>
      <w:lvlText w:val="%3."/>
      <w:lvlJc w:val="right"/>
      <w:pPr>
        <w:ind w:left="2520" w:hanging="180"/>
      </w:pPr>
    </w:lvl>
    <w:lvl w:ilvl="3" w:tplc="604CD37E" w:tentative="1">
      <w:start w:val="1"/>
      <w:numFmt w:val="decimal"/>
      <w:lvlText w:val="%4."/>
      <w:lvlJc w:val="left"/>
      <w:pPr>
        <w:ind w:left="3240" w:hanging="360"/>
      </w:pPr>
    </w:lvl>
    <w:lvl w:ilvl="4" w:tplc="05DE7BE6" w:tentative="1">
      <w:start w:val="1"/>
      <w:numFmt w:val="lowerLetter"/>
      <w:lvlText w:val="%5."/>
      <w:lvlJc w:val="left"/>
      <w:pPr>
        <w:ind w:left="3960" w:hanging="360"/>
      </w:pPr>
    </w:lvl>
    <w:lvl w:ilvl="5" w:tplc="98E40810" w:tentative="1">
      <w:start w:val="1"/>
      <w:numFmt w:val="lowerRoman"/>
      <w:lvlText w:val="%6."/>
      <w:lvlJc w:val="right"/>
      <w:pPr>
        <w:ind w:left="4680" w:hanging="180"/>
      </w:pPr>
    </w:lvl>
    <w:lvl w:ilvl="6" w:tplc="C93E03D0" w:tentative="1">
      <w:start w:val="1"/>
      <w:numFmt w:val="decimal"/>
      <w:lvlText w:val="%7."/>
      <w:lvlJc w:val="left"/>
      <w:pPr>
        <w:ind w:left="5400" w:hanging="360"/>
      </w:pPr>
    </w:lvl>
    <w:lvl w:ilvl="7" w:tplc="8F0A1898" w:tentative="1">
      <w:start w:val="1"/>
      <w:numFmt w:val="lowerLetter"/>
      <w:lvlText w:val="%8."/>
      <w:lvlJc w:val="left"/>
      <w:pPr>
        <w:ind w:left="6120" w:hanging="360"/>
      </w:pPr>
    </w:lvl>
    <w:lvl w:ilvl="8" w:tplc="E3083FC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A2D2184"/>
    <w:multiLevelType w:val="hybridMultilevel"/>
    <w:tmpl w:val="FE14E2F8"/>
    <w:lvl w:ilvl="0" w:tplc="21A294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79838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46DF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3021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A6CE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A4AF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242E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8864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8250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451524"/>
    <w:multiLevelType w:val="hybridMultilevel"/>
    <w:tmpl w:val="69EAB7F2"/>
    <w:lvl w:ilvl="0" w:tplc="172EA7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F6C8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7A07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5E88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ECE3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ECD9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0EA2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CC9F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0D8DD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DB57D8"/>
    <w:multiLevelType w:val="hybridMultilevel"/>
    <w:tmpl w:val="16A07F34"/>
    <w:lvl w:ilvl="0" w:tplc="9534518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A1CE894" w:tentative="1">
      <w:start w:val="1"/>
      <w:numFmt w:val="lowerLetter"/>
      <w:lvlText w:val="%2."/>
      <w:lvlJc w:val="left"/>
      <w:pPr>
        <w:ind w:left="1440" w:hanging="360"/>
      </w:pPr>
    </w:lvl>
    <w:lvl w:ilvl="2" w:tplc="287C8D9C" w:tentative="1">
      <w:start w:val="1"/>
      <w:numFmt w:val="lowerRoman"/>
      <w:lvlText w:val="%3."/>
      <w:lvlJc w:val="right"/>
      <w:pPr>
        <w:ind w:left="2160" w:hanging="180"/>
      </w:pPr>
    </w:lvl>
    <w:lvl w:ilvl="3" w:tplc="0ECABD62" w:tentative="1">
      <w:start w:val="1"/>
      <w:numFmt w:val="decimal"/>
      <w:lvlText w:val="%4."/>
      <w:lvlJc w:val="left"/>
      <w:pPr>
        <w:ind w:left="2880" w:hanging="360"/>
      </w:pPr>
    </w:lvl>
    <w:lvl w:ilvl="4" w:tplc="F7F4FE96" w:tentative="1">
      <w:start w:val="1"/>
      <w:numFmt w:val="lowerLetter"/>
      <w:lvlText w:val="%5."/>
      <w:lvlJc w:val="left"/>
      <w:pPr>
        <w:ind w:left="3600" w:hanging="360"/>
      </w:pPr>
    </w:lvl>
    <w:lvl w:ilvl="5" w:tplc="6F12882E" w:tentative="1">
      <w:start w:val="1"/>
      <w:numFmt w:val="lowerRoman"/>
      <w:lvlText w:val="%6."/>
      <w:lvlJc w:val="right"/>
      <w:pPr>
        <w:ind w:left="4320" w:hanging="180"/>
      </w:pPr>
    </w:lvl>
    <w:lvl w:ilvl="6" w:tplc="E7E26018" w:tentative="1">
      <w:start w:val="1"/>
      <w:numFmt w:val="decimal"/>
      <w:lvlText w:val="%7."/>
      <w:lvlJc w:val="left"/>
      <w:pPr>
        <w:ind w:left="5040" w:hanging="360"/>
      </w:pPr>
    </w:lvl>
    <w:lvl w:ilvl="7" w:tplc="16E83036" w:tentative="1">
      <w:start w:val="1"/>
      <w:numFmt w:val="lowerLetter"/>
      <w:lvlText w:val="%8."/>
      <w:lvlJc w:val="left"/>
      <w:pPr>
        <w:ind w:left="5760" w:hanging="360"/>
      </w:pPr>
    </w:lvl>
    <w:lvl w:ilvl="8" w:tplc="F13669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8D36A8"/>
    <w:multiLevelType w:val="hybridMultilevel"/>
    <w:tmpl w:val="38081C9E"/>
    <w:lvl w:ilvl="0" w:tplc="AAD661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CEED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C8C2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0654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E293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8A1F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E4EC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282E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98E9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557893">
    <w:abstractNumId w:val="4"/>
  </w:num>
  <w:num w:numId="2" w16cid:durableId="428545686">
    <w:abstractNumId w:val="0"/>
  </w:num>
  <w:num w:numId="3" w16cid:durableId="597834286">
    <w:abstractNumId w:val="2"/>
  </w:num>
  <w:num w:numId="4" w16cid:durableId="613942552">
    <w:abstractNumId w:val="1"/>
  </w:num>
  <w:num w:numId="5" w16cid:durableId="351883357">
    <w:abstractNumId w:val="5"/>
  </w:num>
  <w:num w:numId="6" w16cid:durableId="1065421856">
    <w:abstractNumId w:val="3"/>
  </w:num>
  <w:num w:numId="7" w16cid:durableId="1196386052">
    <w:abstractNumId w:val="9"/>
  </w:num>
  <w:num w:numId="8" w16cid:durableId="1449277588">
    <w:abstractNumId w:val="8"/>
  </w:num>
  <w:num w:numId="9" w16cid:durableId="839154280">
    <w:abstractNumId w:val="6"/>
  </w:num>
  <w:num w:numId="10" w16cid:durableId="72325898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0NDK3MDYzMzI1szBU0lEKTi0uzszPAykwqQUA/T5jKCwAAAA="/>
  </w:docVars>
  <w:rsids>
    <w:rsidRoot w:val="0038270B"/>
    <w:rsid w:val="001D4F58"/>
    <w:rsid w:val="003152C1"/>
    <w:rsid w:val="00352A58"/>
    <w:rsid w:val="0038270B"/>
    <w:rsid w:val="007753C2"/>
    <w:rsid w:val="00815C25"/>
    <w:rsid w:val="008777C3"/>
    <w:rsid w:val="00B83CCD"/>
    <w:rsid w:val="00BE2B78"/>
    <w:rsid w:val="00CD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443C5"/>
  <w15:chartTrackingRefBased/>
  <w15:docId w15:val="{F7E62E77-AFA0-4830-A069-577AB8E1A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70B"/>
    <w:pPr>
      <w:spacing w:after="0" w:line="360" w:lineRule="auto"/>
      <w:jc w:val="both"/>
    </w:pPr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70B"/>
    <w:pPr>
      <w:keepNext/>
      <w:keepLines/>
      <w:numPr>
        <w:numId w:val="1"/>
      </w:numPr>
      <w:spacing w:before="240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70B"/>
    <w:pPr>
      <w:keepNext/>
      <w:keepLines/>
      <w:numPr>
        <w:ilvl w:val="1"/>
        <w:numId w:val="1"/>
      </w:numPr>
      <w:spacing w:before="40"/>
      <w:ind w:left="576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270B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270B"/>
    <w:pPr>
      <w:outlineLvl w:val="3"/>
    </w:pPr>
    <w:rPr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70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8270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70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70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70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70B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8270B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8270B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8270B"/>
    <w:rPr>
      <w:rFonts w:ascii="Times New Roman" w:eastAsiaTheme="minorHAnsi" w:hAnsi="Times New Roman" w:cs="Times New Roman"/>
      <w:i/>
      <w:iCs/>
      <w:color w:val="000000" w:themeColor="text1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70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38270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70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70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70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3827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8270B"/>
    <w:rPr>
      <w:i/>
      <w:iCs/>
    </w:rPr>
  </w:style>
  <w:style w:type="character" w:customStyle="1" w:styleId="anchor-text">
    <w:name w:val="anchor-text"/>
    <w:basedOn w:val="DefaultParagraphFont"/>
    <w:rsid w:val="0038270B"/>
  </w:style>
  <w:style w:type="character" w:customStyle="1" w:styleId="download-link-title">
    <w:name w:val="download-link-title"/>
    <w:basedOn w:val="DefaultParagraphFont"/>
    <w:rsid w:val="0038270B"/>
  </w:style>
  <w:style w:type="character" w:customStyle="1" w:styleId="captions">
    <w:name w:val="captions"/>
    <w:basedOn w:val="DefaultParagraphFont"/>
    <w:rsid w:val="0038270B"/>
  </w:style>
  <w:style w:type="character" w:customStyle="1" w:styleId="label">
    <w:name w:val="label"/>
    <w:basedOn w:val="DefaultParagraphFont"/>
    <w:rsid w:val="0038270B"/>
  </w:style>
  <w:style w:type="paragraph" w:customStyle="1" w:styleId="paragraph">
    <w:name w:val="paragraph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lang w:val="nb-NO" w:eastAsia="nb-NO"/>
    </w:rPr>
  </w:style>
  <w:style w:type="character" w:customStyle="1" w:styleId="normaltextrun">
    <w:name w:val="normaltextrun"/>
    <w:basedOn w:val="DefaultParagraphFont"/>
    <w:rsid w:val="0038270B"/>
  </w:style>
  <w:style w:type="character" w:customStyle="1" w:styleId="eop">
    <w:name w:val="eop"/>
    <w:basedOn w:val="DefaultParagraphFont"/>
    <w:rsid w:val="0038270B"/>
  </w:style>
  <w:style w:type="character" w:customStyle="1" w:styleId="spellingerror">
    <w:name w:val="spellingerror"/>
    <w:basedOn w:val="DefaultParagraphFont"/>
    <w:rsid w:val="0038270B"/>
  </w:style>
  <w:style w:type="paragraph" w:styleId="ListParagraph">
    <w:name w:val="List Paragraph"/>
    <w:basedOn w:val="Normal"/>
    <w:uiPriority w:val="34"/>
    <w:qFormat/>
    <w:rsid w:val="0038270B"/>
    <w:pPr>
      <w:spacing w:after="160" w:line="259" w:lineRule="auto"/>
      <w:ind w:left="720"/>
      <w:contextualSpacing/>
      <w:jc w:val="left"/>
    </w:pPr>
    <w:rPr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70B"/>
    <w:pPr>
      <w:spacing w:line="240" w:lineRule="auto"/>
      <w:jc w:val="left"/>
    </w:pPr>
    <w:rPr>
      <w:rFonts w:ascii="Segoe UI" w:hAnsi="Segoe UI" w:cs="Segoe UI"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70B"/>
    <w:rPr>
      <w:rFonts w:ascii="Segoe UI" w:eastAsiaTheme="minorHAnsi" w:hAnsi="Segoe UI" w:cs="Segoe UI"/>
      <w:color w:val="000000" w:themeColor="text1"/>
      <w:sz w:val="18"/>
      <w:szCs w:val="18"/>
      <w:lang w:val="en-US" w:eastAsia="en-US"/>
    </w:rPr>
  </w:style>
  <w:style w:type="paragraph" w:customStyle="1" w:styleId="alt">
    <w:name w:val="alt"/>
    <w:basedOn w:val="Normal"/>
    <w:link w:val="altTegn"/>
    <w:qFormat/>
    <w:rsid w:val="0038270B"/>
    <w:rPr>
      <w:color w:val="000000" w:themeColor="text1"/>
    </w:rPr>
  </w:style>
  <w:style w:type="character" w:customStyle="1" w:styleId="altTegn">
    <w:name w:val="alt Tegn"/>
    <w:basedOn w:val="DefaultParagraphFont"/>
    <w:link w:val="alt"/>
    <w:rsid w:val="0038270B"/>
    <w:rPr>
      <w:rFonts w:ascii="Times New Roman" w:eastAsiaTheme="minorHAnsi" w:hAnsi="Times New Roman" w:cs="Times New Roman"/>
      <w:color w:val="000000" w:themeColor="text1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38270B"/>
    <w:pPr>
      <w:spacing w:after="0" w:line="240" w:lineRule="auto"/>
    </w:pPr>
    <w:rPr>
      <w:rFonts w:eastAsiaTheme="minorHAnsi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8270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38270B"/>
    <w:pPr>
      <w:spacing w:after="0" w:line="240" w:lineRule="auto"/>
      <w:outlineLvl w:val="0"/>
    </w:pPr>
    <w:rPr>
      <w:rFonts w:ascii="Times New Roman" w:eastAsiaTheme="minorHAnsi" w:hAnsi="Times New Roman" w:cs="Times New Roman"/>
      <w:color w:val="000000" w:themeColor="text1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8270B"/>
    <w:pPr>
      <w:spacing w:after="200" w:line="240" w:lineRule="auto"/>
    </w:pPr>
    <w:rPr>
      <w:i/>
      <w:iCs/>
      <w:noProof/>
      <w:color w:val="000000" w:themeColor="tex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27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270B"/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y2iqfc">
    <w:name w:val="y2iqfc"/>
    <w:basedOn w:val="DefaultParagraphFont"/>
    <w:rsid w:val="0038270B"/>
  </w:style>
  <w:style w:type="table" w:styleId="GridTable1Light">
    <w:name w:val="Grid Table 1 Light"/>
    <w:basedOn w:val="TableNormal"/>
    <w:uiPriority w:val="46"/>
    <w:rsid w:val="0038270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827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270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82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70B"/>
    <w:rPr>
      <w:rFonts w:ascii="Times New Roman" w:eastAsiaTheme="minorHAnsi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70B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38270B"/>
    <w:pPr>
      <w:spacing w:after="0" w:line="240" w:lineRule="auto"/>
    </w:pPr>
    <w:rPr>
      <w:rFonts w:eastAsiaTheme="minorHAnsi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8270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8270B"/>
    <w:rPr>
      <w:color w:val="808080"/>
    </w:rPr>
  </w:style>
  <w:style w:type="paragraph" w:customStyle="1" w:styleId="msonormal0">
    <w:name w:val="msonormal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lang w:val="fi-FI" w:eastAsia="fi-FI"/>
    </w:rPr>
  </w:style>
  <w:style w:type="paragraph" w:customStyle="1" w:styleId="sc1">
    <w:name w:val="sc1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008000"/>
      <w:lang w:val="fi-FI" w:eastAsia="fi-FI"/>
    </w:rPr>
  </w:style>
  <w:style w:type="paragraph" w:customStyle="1" w:styleId="sc2">
    <w:name w:val="sc2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FF0000"/>
      <w:lang w:val="fi-FI" w:eastAsia="fi-FI"/>
    </w:rPr>
  </w:style>
  <w:style w:type="paragraph" w:customStyle="1" w:styleId="sc3">
    <w:name w:val="sc3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808080"/>
      <w:lang w:val="fi-FI" w:eastAsia="fi-FI"/>
    </w:rPr>
  </w:style>
  <w:style w:type="paragraph" w:customStyle="1" w:styleId="sc4">
    <w:name w:val="sc4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808080"/>
      <w:lang w:val="fi-FI" w:eastAsia="fi-FI"/>
    </w:rPr>
  </w:style>
  <w:style w:type="paragraph" w:customStyle="1" w:styleId="sc5">
    <w:name w:val="sc5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0000FF"/>
      <w:lang w:val="fi-FI" w:eastAsia="fi-FI"/>
    </w:rPr>
  </w:style>
  <w:style w:type="paragraph" w:customStyle="1" w:styleId="sc9">
    <w:name w:val="sc9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FF00FF"/>
      <w:lang w:val="fi-FI" w:eastAsia="fi-FI"/>
    </w:rPr>
  </w:style>
  <w:style w:type="paragraph" w:customStyle="1" w:styleId="sc10">
    <w:name w:val="sc10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000080"/>
      <w:lang w:val="fi-FI" w:eastAsia="fi-FI"/>
    </w:rPr>
  </w:style>
  <w:style w:type="paragraph" w:customStyle="1" w:styleId="sc12">
    <w:name w:val="sc12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008000"/>
      <w:lang w:val="fi-FI" w:eastAsia="fi-FI"/>
    </w:rPr>
  </w:style>
  <w:style w:type="paragraph" w:customStyle="1" w:styleId="sc14">
    <w:name w:val="sc14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880088"/>
      <w:lang w:val="fi-FI" w:eastAsia="fi-FI"/>
    </w:rPr>
  </w:style>
  <w:style w:type="character" w:customStyle="1" w:styleId="sc11">
    <w:name w:val="sc11"/>
    <w:basedOn w:val="DefaultParagraphFont"/>
    <w:rsid w:val="0038270B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0">
    <w:name w:val="sc0"/>
    <w:basedOn w:val="DefaultParagraphFont"/>
    <w:rsid w:val="0038270B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51">
    <w:name w:val="sc51"/>
    <w:basedOn w:val="DefaultParagraphFont"/>
    <w:rsid w:val="0038270B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91">
    <w:name w:val="sc91"/>
    <w:basedOn w:val="DefaultParagraphFont"/>
    <w:rsid w:val="0038270B"/>
    <w:rPr>
      <w:rFonts w:ascii="Courier New" w:hAnsi="Courier New" w:cs="Courier New" w:hint="default"/>
      <w:color w:val="FF00FF"/>
      <w:sz w:val="20"/>
      <w:szCs w:val="20"/>
    </w:rPr>
  </w:style>
  <w:style w:type="character" w:customStyle="1" w:styleId="sc101">
    <w:name w:val="sc101"/>
    <w:basedOn w:val="DefaultParagraphFont"/>
    <w:rsid w:val="0038270B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141">
    <w:name w:val="sc141"/>
    <w:basedOn w:val="DefaultParagraphFont"/>
    <w:rsid w:val="0038270B"/>
    <w:rPr>
      <w:rFonts w:ascii="Courier New" w:hAnsi="Courier New" w:cs="Courier New" w:hint="default"/>
      <w:b/>
      <w:bCs/>
      <w:color w:val="880088"/>
      <w:sz w:val="20"/>
      <w:szCs w:val="20"/>
    </w:rPr>
  </w:style>
  <w:style w:type="character" w:customStyle="1" w:styleId="sc21">
    <w:name w:val="sc21"/>
    <w:basedOn w:val="DefaultParagraphFont"/>
    <w:rsid w:val="0038270B"/>
    <w:rPr>
      <w:rFonts w:ascii="Courier New" w:hAnsi="Courier New" w:cs="Courier New" w:hint="default"/>
      <w:color w:val="FF0000"/>
      <w:sz w:val="20"/>
      <w:szCs w:val="20"/>
    </w:rPr>
  </w:style>
  <w:style w:type="character" w:customStyle="1" w:styleId="sc41">
    <w:name w:val="sc41"/>
    <w:basedOn w:val="DefaultParagraphFont"/>
    <w:rsid w:val="0038270B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31">
    <w:name w:val="sc31"/>
    <w:basedOn w:val="DefaultParagraphFont"/>
    <w:rsid w:val="0038270B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121">
    <w:name w:val="sc121"/>
    <w:basedOn w:val="DefaultParagraphFont"/>
    <w:rsid w:val="0038270B"/>
    <w:rPr>
      <w:rFonts w:ascii="Courier New" w:hAnsi="Courier New" w:cs="Courier New" w:hint="default"/>
      <w:color w:val="008000"/>
      <w:sz w:val="20"/>
      <w:szCs w:val="20"/>
    </w:rPr>
  </w:style>
  <w:style w:type="paragraph" w:customStyle="1" w:styleId="sc7">
    <w:name w:val="sc7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FF8000"/>
      <w:lang w:val="fi-FI" w:eastAsia="fi-FI"/>
    </w:rPr>
  </w:style>
  <w:style w:type="character" w:customStyle="1" w:styleId="sc71">
    <w:name w:val="sc71"/>
    <w:basedOn w:val="DefaultParagraphFont"/>
    <w:rsid w:val="0038270B"/>
    <w:rPr>
      <w:rFonts w:ascii="Courier New" w:hAnsi="Courier New" w:cs="Courier New" w:hint="default"/>
      <w:color w:val="FF8000"/>
      <w:sz w:val="20"/>
      <w:szCs w:val="20"/>
    </w:rPr>
  </w:style>
  <w:style w:type="paragraph" w:styleId="Revision">
    <w:name w:val="Revision"/>
    <w:hidden/>
    <w:uiPriority w:val="99"/>
    <w:semiHidden/>
    <w:rsid w:val="0038270B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paragraph" w:customStyle="1" w:styleId="indentingpara">
    <w:name w:val="indenting_para"/>
    <w:basedOn w:val="Normal"/>
    <w:link w:val="indentingparaChar"/>
    <w:qFormat/>
    <w:rsid w:val="0038270B"/>
    <w:pPr>
      <w:ind w:firstLine="397"/>
    </w:pPr>
  </w:style>
  <w:style w:type="character" w:customStyle="1" w:styleId="indentingparaChar">
    <w:name w:val="indenting_para Char"/>
    <w:basedOn w:val="DefaultParagraphFont"/>
    <w:link w:val="indentingpara"/>
    <w:rsid w:val="0038270B"/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paragraph" w:styleId="BodyText">
    <w:name w:val="Body Text"/>
    <w:basedOn w:val="Normal"/>
    <w:next w:val="BodyTextFirstIndent"/>
    <w:link w:val="BodyTextChar"/>
    <w:qFormat/>
    <w:rsid w:val="0038270B"/>
    <w:pPr>
      <w:tabs>
        <w:tab w:val="right" w:pos="6917"/>
      </w:tabs>
      <w:snapToGrid w:val="0"/>
      <w:spacing w:line="280" w:lineRule="exact"/>
    </w:pPr>
    <w:rPr>
      <w:rFonts w:eastAsia="SimSun"/>
      <w:w w:val="105"/>
      <w:kern w:val="20"/>
      <w:sz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38270B"/>
    <w:rPr>
      <w:rFonts w:ascii="Times New Roman" w:eastAsia="SimSun" w:hAnsi="Times New Roman" w:cs="Times New Roman"/>
      <w:w w:val="105"/>
      <w:kern w:val="20"/>
      <w:sz w:val="20"/>
      <w:szCs w:val="24"/>
      <w:lang w:val="en-US" w:eastAsia="zh-C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8270B"/>
    <w:pPr>
      <w:tabs>
        <w:tab w:val="clear" w:pos="6917"/>
      </w:tabs>
      <w:snapToGrid/>
      <w:spacing w:line="360" w:lineRule="auto"/>
      <w:ind w:firstLine="360"/>
    </w:pPr>
    <w:rPr>
      <w:rFonts w:eastAsiaTheme="minorHAnsi"/>
      <w:w w:val="100"/>
      <w:kern w:val="0"/>
      <w:sz w:val="24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8270B"/>
    <w:rPr>
      <w:rFonts w:ascii="Times New Roman" w:eastAsiaTheme="minorHAnsi" w:hAnsi="Times New Roman" w:cs="Times New Roman"/>
      <w:w w:val="105"/>
      <w:kern w:val="20"/>
      <w:sz w:val="24"/>
      <w:szCs w:val="24"/>
      <w:lang w:val="en-US" w:eastAsia="en-US"/>
    </w:rPr>
  </w:style>
  <w:style w:type="paragraph" w:customStyle="1" w:styleId="preflight-heading">
    <w:name w:val="preflight-heading"/>
    <w:rsid w:val="0038270B"/>
    <w:pPr>
      <w:spacing w:before="60" w:after="60"/>
    </w:pPr>
    <w:rPr>
      <w:rFonts w:eastAsiaTheme="minorHAnsi"/>
      <w:b/>
      <w:color w:val="000000"/>
      <w:sz w:val="20"/>
      <w:lang w:eastAsia="en-US"/>
    </w:rPr>
  </w:style>
  <w:style w:type="paragraph" w:customStyle="1" w:styleId="preflight-description">
    <w:name w:val="preflight-description"/>
    <w:rsid w:val="0038270B"/>
    <w:pPr>
      <w:spacing w:before="60" w:after="60"/>
    </w:pPr>
    <w:rPr>
      <w:rFonts w:eastAsiaTheme="minorHAnsi"/>
      <w:color w:val="000000"/>
      <w:sz w:val="20"/>
      <w:lang w:eastAsia="en-US"/>
    </w:rPr>
  </w:style>
  <w:style w:type="paragraph" w:customStyle="1" w:styleId="preflight-link">
    <w:name w:val="preflight-link"/>
    <w:rsid w:val="0038270B"/>
    <w:pPr>
      <w:spacing w:before="60" w:after="60"/>
    </w:pPr>
    <w:rPr>
      <w:rFonts w:eastAsiaTheme="minorHAnsi"/>
      <w:color w:val="0000FF"/>
      <w:sz w:val="20"/>
      <w:u w:val="single"/>
      <w:lang w:eastAsia="en-US"/>
    </w:rPr>
  </w:style>
  <w:style w:type="paragraph" w:customStyle="1" w:styleId="preflight-example">
    <w:name w:val="preflight-example"/>
    <w:rsid w:val="0038270B"/>
    <w:pPr>
      <w:spacing w:before="180" w:after="60"/>
    </w:pPr>
    <w:rPr>
      <w:rFonts w:eastAsiaTheme="minorHAnsi"/>
      <w:i/>
      <w:color w:val="000000"/>
      <w:sz w:val="20"/>
      <w:lang w:eastAsia="en-US"/>
    </w:rPr>
  </w:style>
  <w:style w:type="table" w:customStyle="1" w:styleId="TableACTA">
    <w:name w:val="Table ACTA"/>
    <w:basedOn w:val="TableNormal"/>
    <w:rsid w:val="0038270B"/>
    <w:pPr>
      <w:spacing w:after="0" w:line="200" w:lineRule="exact"/>
    </w:pPr>
    <w:rPr>
      <w:rFonts w:ascii="Arial" w:eastAsia="SimSun" w:hAnsi="Arial" w:cs="Times New Roman"/>
      <w:sz w:val="14"/>
      <w:szCs w:val="20"/>
      <w:lang w:eastAsia="fi-FI"/>
    </w:rPr>
    <w:tblPr>
      <w:tblBorders>
        <w:top w:val="single" w:sz="4" w:space="0" w:color="auto"/>
      </w:tblBorders>
      <w:tblCellMar>
        <w:left w:w="0" w:type="dxa"/>
        <w:right w:w="57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paragraph" w:customStyle="1" w:styleId="TableLeft">
    <w:name w:val="Table Left"/>
    <w:rsid w:val="0038270B"/>
    <w:pPr>
      <w:keepLines/>
      <w:suppressAutoHyphens/>
      <w:adjustRightInd w:val="0"/>
      <w:snapToGrid w:val="0"/>
      <w:spacing w:after="0" w:line="240" w:lineRule="exact"/>
    </w:pPr>
    <w:rPr>
      <w:rFonts w:ascii="Arial" w:eastAsia="Arial Unicode MS" w:hAnsi="Arial" w:cs="Times New Roman"/>
      <w:w w:val="105"/>
      <w:kern w:val="20"/>
      <w:sz w:val="14"/>
      <w:szCs w:val="24"/>
      <w:lang w:eastAsia="zh-CN"/>
    </w:rPr>
  </w:style>
  <w:style w:type="paragraph" w:customStyle="1" w:styleId="TableCenter">
    <w:name w:val="Table Center"/>
    <w:basedOn w:val="TableLeft"/>
    <w:rsid w:val="0038270B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38270B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70B"/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8270B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70B"/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character" w:customStyle="1" w:styleId="Emphasis2">
    <w:name w:val="Emphasis 2"/>
    <w:rsid w:val="0038270B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3699</Words>
  <Characters>29966</Characters>
  <Application>Microsoft Office Word</Application>
  <DocSecurity>0</DocSecurity>
  <Lines>249</Lines>
  <Paragraphs>67</Paragraphs>
  <ScaleCrop>false</ScaleCrop>
  <Company/>
  <LinksUpToDate>false</LinksUpToDate>
  <CharactersWithSpaces>3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uthor</cp:lastModifiedBy>
  <cp:revision>7</cp:revision>
  <dcterms:created xsi:type="dcterms:W3CDTF">2023-02-17T13:06:00Z</dcterms:created>
  <dcterms:modified xsi:type="dcterms:W3CDTF">2023-04-06T11:31:00Z</dcterms:modified>
</cp:coreProperties>
</file>